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18B76" w14:textId="0BD62A0F" w:rsidR="00140343" w:rsidRPr="00914279" w:rsidRDefault="00D17231">
      <w:pPr>
        <w:rPr>
          <w:rFonts w:ascii="Times New Roman" w:hAnsi="Times New Roman" w:cs="Times New Roman"/>
          <w:sz w:val="16"/>
          <w:szCs w:val="18"/>
        </w:rPr>
      </w:pPr>
      <w:r w:rsidRPr="00D17231">
        <w:rPr>
          <w:rFonts w:ascii="Times New Roman" w:hAnsi="Times New Roman" w:cs="Times New Roman"/>
          <w:sz w:val="16"/>
          <w:szCs w:val="18"/>
        </w:rPr>
        <w:t>Supplementary</w:t>
      </w:r>
      <w:r>
        <w:rPr>
          <w:rFonts w:ascii="Times New Roman" w:hAnsi="Times New Roman" w:cs="Times New Roman"/>
          <w:sz w:val="16"/>
          <w:szCs w:val="18"/>
        </w:rPr>
        <w:t xml:space="preserve"> </w:t>
      </w:r>
      <w:r w:rsidR="0083698C">
        <w:rPr>
          <w:rFonts w:ascii="Times New Roman" w:hAnsi="Times New Roman" w:cs="Times New Roman"/>
          <w:sz w:val="16"/>
          <w:szCs w:val="18"/>
        </w:rPr>
        <w:t>t</w:t>
      </w:r>
      <w:r w:rsidR="00914279" w:rsidRPr="00914279">
        <w:rPr>
          <w:rFonts w:ascii="Times New Roman" w:hAnsi="Times New Roman" w:cs="Times New Roman"/>
          <w:sz w:val="16"/>
          <w:szCs w:val="18"/>
        </w:rPr>
        <w:t xml:space="preserve">able 1 The study characteristics of </w:t>
      </w:r>
      <w:proofErr w:type="spellStart"/>
      <w:r w:rsidR="00914279" w:rsidRPr="00914279">
        <w:rPr>
          <w:rFonts w:ascii="Times New Roman" w:hAnsi="Times New Roman" w:cs="Times New Roman"/>
          <w:sz w:val="16"/>
          <w:szCs w:val="18"/>
        </w:rPr>
        <w:t>FujiLAM</w:t>
      </w:r>
      <w:proofErr w:type="spellEnd"/>
      <w:r w:rsidR="00914279" w:rsidRPr="00914279">
        <w:rPr>
          <w:rFonts w:ascii="Times New Roman" w:hAnsi="Times New Roman" w:cs="Times New Roman"/>
          <w:sz w:val="16"/>
          <w:szCs w:val="18"/>
        </w:rPr>
        <w:t xml:space="preserve"> in the Diagnosis of Tuberculosi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3"/>
        <w:gridCol w:w="427"/>
        <w:gridCol w:w="544"/>
        <w:gridCol w:w="461"/>
        <w:gridCol w:w="698"/>
        <w:gridCol w:w="1175"/>
        <w:gridCol w:w="933"/>
        <w:gridCol w:w="804"/>
        <w:gridCol w:w="902"/>
        <w:gridCol w:w="720"/>
        <w:gridCol w:w="578"/>
        <w:gridCol w:w="670"/>
        <w:gridCol w:w="441"/>
        <w:gridCol w:w="441"/>
        <w:gridCol w:w="650"/>
        <w:gridCol w:w="441"/>
        <w:gridCol w:w="441"/>
        <w:gridCol w:w="994"/>
        <w:gridCol w:w="366"/>
        <w:gridCol w:w="357"/>
        <w:gridCol w:w="410"/>
        <w:gridCol w:w="402"/>
      </w:tblGrid>
      <w:tr w:rsidR="007F297F" w:rsidRPr="00914279" w14:paraId="0B6947F2" w14:textId="77777777" w:rsidTr="007F297F">
        <w:trPr>
          <w:trHeight w:val="260"/>
        </w:trPr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7988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Author</w:t>
            </w:r>
          </w:p>
        </w:tc>
        <w:tc>
          <w:tcPr>
            <w:tcW w:w="1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EA9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Year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DF57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ype</w:t>
            </w:r>
          </w:p>
        </w:tc>
        <w:tc>
          <w:tcPr>
            <w:tcW w:w="1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E13C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941F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ample size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3D1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No. of patient with HIV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534F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Age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E5FA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Confirmed TB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FED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Unconfirmed TB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517CF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Unlikely TB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F1F4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Models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0317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 Sensitivity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6D5C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LCI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3556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UCI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0602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pecificity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4BAA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LCI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9DC1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UCI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CE0A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ALL</w:t>
            </w:r>
          </w:p>
        </w:tc>
        <w:tc>
          <w:tcPr>
            <w:tcW w:w="1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43EF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P</w:t>
            </w:r>
          </w:p>
        </w:tc>
        <w:tc>
          <w:tcPr>
            <w:tcW w:w="1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055B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FP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4E1A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FN</w:t>
            </w:r>
          </w:p>
        </w:tc>
        <w:tc>
          <w:tcPr>
            <w:tcW w:w="1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0FEB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N</w:t>
            </w:r>
          </w:p>
        </w:tc>
      </w:tr>
      <w:tr w:rsidR="007F297F" w:rsidRPr="00914279" w14:paraId="2C623CA1" w14:textId="77777777" w:rsidTr="007F297F">
        <w:trPr>
          <w:trHeight w:val="260"/>
        </w:trPr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9B3B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Nicol MP</w:t>
            </w:r>
          </w:p>
        </w:tc>
        <w:tc>
          <w:tcPr>
            <w:tcW w:w="1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FE15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021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4EED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children</w:t>
            </w:r>
          </w:p>
        </w:tc>
        <w:tc>
          <w:tcPr>
            <w:tcW w:w="1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ABFD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TB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D5A0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04</w:t>
            </w: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21E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0</w:t>
            </w: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925B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.75 (1.75-7.42)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996AF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84</w:t>
            </w:r>
          </w:p>
        </w:tc>
        <w:tc>
          <w:tcPr>
            <w:tcW w:w="3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674F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81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1125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9</w:t>
            </w:r>
          </w:p>
        </w:tc>
        <w:tc>
          <w:tcPr>
            <w:tcW w:w="2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CCA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MRS</w:t>
            </w: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FD59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417</w:t>
            </w:r>
          </w:p>
        </w:tc>
        <w:tc>
          <w:tcPr>
            <w:tcW w:w="15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2FC0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317</w:t>
            </w:r>
          </w:p>
        </w:tc>
        <w:tc>
          <w:tcPr>
            <w:tcW w:w="15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B1BB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523</w:t>
            </w:r>
          </w:p>
        </w:tc>
        <w:tc>
          <w:tcPr>
            <w:tcW w:w="2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220E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917</w:t>
            </w:r>
          </w:p>
        </w:tc>
        <w:tc>
          <w:tcPr>
            <w:tcW w:w="15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5225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853</w:t>
            </w:r>
          </w:p>
        </w:tc>
        <w:tc>
          <w:tcPr>
            <w:tcW w:w="15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28CE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954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4C0C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MRS</w:t>
            </w:r>
          </w:p>
        </w:tc>
        <w:tc>
          <w:tcPr>
            <w:tcW w:w="1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46EF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5</w:t>
            </w:r>
          </w:p>
        </w:tc>
        <w:tc>
          <w:tcPr>
            <w:tcW w:w="12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2611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1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4456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9</w:t>
            </w:r>
          </w:p>
        </w:tc>
        <w:tc>
          <w:tcPr>
            <w:tcW w:w="1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7CFF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10</w:t>
            </w:r>
          </w:p>
        </w:tc>
      </w:tr>
      <w:tr w:rsidR="007F297F" w:rsidRPr="00914279" w14:paraId="76B065D1" w14:textId="77777777" w:rsidTr="007F297F">
        <w:trPr>
          <w:trHeight w:val="260"/>
        </w:trPr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FBCB6A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15B8913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4A7D5A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5BD40D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86E312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5660A15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5419C62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7BD4315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1676C38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65371C7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0E4C74C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CRS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2627A9F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267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5AB035C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205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350B22D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33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743E03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974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51FD05C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868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72D389C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995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385A1D2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CRS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741DCE2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4</w:t>
            </w:r>
          </w:p>
        </w:tc>
        <w:tc>
          <w:tcPr>
            <w:tcW w:w="128" w:type="pct"/>
            <w:shd w:val="clear" w:color="auto" w:fill="auto"/>
            <w:noWrap/>
            <w:vAlign w:val="bottom"/>
            <w:hideMark/>
          </w:tcPr>
          <w:p w14:paraId="367B0F6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147" w:type="pct"/>
            <w:shd w:val="clear" w:color="auto" w:fill="auto"/>
            <w:noWrap/>
            <w:vAlign w:val="bottom"/>
            <w:hideMark/>
          </w:tcPr>
          <w:p w14:paraId="2A0ABCD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21</w:t>
            </w:r>
          </w:p>
        </w:tc>
        <w:tc>
          <w:tcPr>
            <w:tcW w:w="144" w:type="pct"/>
            <w:shd w:val="clear" w:color="auto" w:fill="auto"/>
            <w:noWrap/>
            <w:vAlign w:val="bottom"/>
            <w:hideMark/>
          </w:tcPr>
          <w:p w14:paraId="78FC009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8</w:t>
            </w:r>
          </w:p>
        </w:tc>
      </w:tr>
      <w:tr w:rsidR="007F297F" w:rsidRPr="00914279" w14:paraId="2F59BBEE" w14:textId="77777777" w:rsidTr="007F297F">
        <w:trPr>
          <w:trHeight w:val="260"/>
        </w:trPr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83EFA9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5320297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3E4171F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057C60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2548BC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7083229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71D2D7C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40AC5D0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2F79EC3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73682B4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E507A0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70669D3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2BAAEB4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5710CC9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A85E03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3CF6DD7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659B0F5F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08A993FF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No-HIV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6C9F410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28" w:type="pct"/>
            <w:shd w:val="clear" w:color="auto" w:fill="auto"/>
            <w:noWrap/>
            <w:vAlign w:val="bottom"/>
            <w:hideMark/>
          </w:tcPr>
          <w:p w14:paraId="348D930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47" w:type="pct"/>
            <w:shd w:val="clear" w:color="auto" w:fill="auto"/>
            <w:noWrap/>
            <w:vAlign w:val="bottom"/>
            <w:hideMark/>
          </w:tcPr>
          <w:p w14:paraId="364DB73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44" w:type="pct"/>
            <w:shd w:val="clear" w:color="auto" w:fill="auto"/>
            <w:noWrap/>
            <w:vAlign w:val="bottom"/>
            <w:hideMark/>
          </w:tcPr>
          <w:p w14:paraId="5E7AFD7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7F297F" w:rsidRPr="00914279" w14:paraId="67D80A07" w14:textId="77777777" w:rsidTr="007F297F">
        <w:trPr>
          <w:trHeight w:val="260"/>
        </w:trPr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08B782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218DFA3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EC5D03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65D2014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44881A8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346F3C3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2A65A4C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18704DB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276298B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0C89442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090945D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43C84A1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75CFA5D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3A1A974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92B4F9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7D99664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00F515B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54E232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MRS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31A7990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6</w:t>
            </w:r>
          </w:p>
        </w:tc>
        <w:tc>
          <w:tcPr>
            <w:tcW w:w="128" w:type="pct"/>
            <w:shd w:val="clear" w:color="auto" w:fill="auto"/>
            <w:noWrap/>
            <w:vAlign w:val="bottom"/>
            <w:hideMark/>
          </w:tcPr>
          <w:p w14:paraId="05A6DBF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147" w:type="pct"/>
            <w:shd w:val="clear" w:color="auto" w:fill="auto"/>
            <w:noWrap/>
            <w:vAlign w:val="bottom"/>
            <w:hideMark/>
          </w:tcPr>
          <w:p w14:paraId="6D51699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1</w:t>
            </w:r>
          </w:p>
        </w:tc>
        <w:tc>
          <w:tcPr>
            <w:tcW w:w="144" w:type="pct"/>
            <w:shd w:val="clear" w:color="auto" w:fill="auto"/>
            <w:noWrap/>
            <w:vAlign w:val="bottom"/>
            <w:hideMark/>
          </w:tcPr>
          <w:p w14:paraId="674BF3E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10</w:t>
            </w:r>
          </w:p>
        </w:tc>
      </w:tr>
      <w:tr w:rsidR="007F297F" w:rsidRPr="00914279" w14:paraId="620F5441" w14:textId="77777777" w:rsidTr="007F297F">
        <w:trPr>
          <w:trHeight w:val="260"/>
        </w:trPr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605A21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0127DCE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152DC5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2DAEB1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378AFE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7800609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41868BD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61AFDB9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328764C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0F31FFF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0C362A4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1500EDC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5FAF2BD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5E3269B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F0E86A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7B512B4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73F5545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5B1BE5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CRS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2EE0BC2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5</w:t>
            </w:r>
          </w:p>
        </w:tc>
        <w:tc>
          <w:tcPr>
            <w:tcW w:w="128" w:type="pct"/>
            <w:shd w:val="clear" w:color="auto" w:fill="auto"/>
            <w:noWrap/>
            <w:vAlign w:val="bottom"/>
            <w:hideMark/>
          </w:tcPr>
          <w:p w14:paraId="7E9EA06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147" w:type="pct"/>
            <w:shd w:val="clear" w:color="auto" w:fill="auto"/>
            <w:noWrap/>
            <w:vAlign w:val="bottom"/>
            <w:hideMark/>
          </w:tcPr>
          <w:p w14:paraId="267D25E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13</w:t>
            </w:r>
          </w:p>
        </w:tc>
        <w:tc>
          <w:tcPr>
            <w:tcW w:w="144" w:type="pct"/>
            <w:shd w:val="clear" w:color="auto" w:fill="auto"/>
            <w:noWrap/>
            <w:vAlign w:val="bottom"/>
            <w:hideMark/>
          </w:tcPr>
          <w:p w14:paraId="2A24D51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8</w:t>
            </w:r>
          </w:p>
        </w:tc>
      </w:tr>
      <w:tr w:rsidR="007F297F" w:rsidRPr="00914279" w14:paraId="112665FD" w14:textId="77777777" w:rsidTr="007F297F">
        <w:trPr>
          <w:trHeight w:val="260"/>
        </w:trPr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120225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48D276E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D28CCE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14942F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29B968F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05EBE41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4598F3CF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17CE164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583A7A7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5678EFAF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88FFF3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473EB75F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4C0DA1F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420C1EA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600F24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4D5AEF5F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349DF31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A83A28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CD4 counts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16FFFC5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28" w:type="pct"/>
            <w:shd w:val="clear" w:color="auto" w:fill="auto"/>
            <w:noWrap/>
            <w:vAlign w:val="bottom"/>
            <w:hideMark/>
          </w:tcPr>
          <w:p w14:paraId="757FD4B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47" w:type="pct"/>
            <w:shd w:val="clear" w:color="auto" w:fill="auto"/>
            <w:noWrap/>
            <w:vAlign w:val="bottom"/>
            <w:hideMark/>
          </w:tcPr>
          <w:p w14:paraId="4410652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44" w:type="pct"/>
            <w:shd w:val="clear" w:color="auto" w:fill="auto"/>
            <w:noWrap/>
            <w:vAlign w:val="bottom"/>
            <w:hideMark/>
          </w:tcPr>
          <w:p w14:paraId="44050F3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7F297F" w:rsidRPr="00914279" w14:paraId="2D4BB8C3" w14:textId="77777777" w:rsidTr="007F297F">
        <w:trPr>
          <w:trHeight w:val="270"/>
        </w:trPr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92351B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2B0177F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26362C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69D1E47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43626C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1C79BA8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04F626B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7237E12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64C517C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782E880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2C24969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12B1B4A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466C8BC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4D3AA5E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DFBAEF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1B7412F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4F089ABF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825656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＞</w:t>
            </w: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00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6DAF2BD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1</w:t>
            </w:r>
          </w:p>
        </w:tc>
        <w:tc>
          <w:tcPr>
            <w:tcW w:w="128" w:type="pct"/>
            <w:shd w:val="clear" w:color="auto" w:fill="auto"/>
            <w:noWrap/>
            <w:vAlign w:val="bottom"/>
            <w:hideMark/>
          </w:tcPr>
          <w:p w14:paraId="74314BF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147" w:type="pct"/>
            <w:shd w:val="clear" w:color="auto" w:fill="auto"/>
            <w:noWrap/>
            <w:vAlign w:val="bottom"/>
            <w:hideMark/>
          </w:tcPr>
          <w:p w14:paraId="223B33FF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144" w:type="pct"/>
            <w:shd w:val="clear" w:color="auto" w:fill="auto"/>
            <w:noWrap/>
            <w:vAlign w:val="bottom"/>
            <w:hideMark/>
          </w:tcPr>
          <w:p w14:paraId="5446703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1</w:t>
            </w:r>
          </w:p>
        </w:tc>
      </w:tr>
      <w:tr w:rsidR="007F297F" w:rsidRPr="00914279" w14:paraId="501368E8" w14:textId="77777777" w:rsidTr="007F297F">
        <w:trPr>
          <w:trHeight w:val="270"/>
        </w:trPr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CFBCEF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733F56B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FEF39F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778ED60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DB6821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1DA9B6C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12D4AA0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038BDD4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27B4EDF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631A22A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CAF44A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6AEA273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33EF53C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7F6CE6C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FDF68E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08C8D16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1B16CBB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492F1A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＜</w:t>
            </w: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00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244D149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128" w:type="pct"/>
            <w:shd w:val="clear" w:color="auto" w:fill="auto"/>
            <w:noWrap/>
            <w:vAlign w:val="bottom"/>
            <w:hideMark/>
          </w:tcPr>
          <w:p w14:paraId="3C1ADF6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147" w:type="pct"/>
            <w:shd w:val="clear" w:color="auto" w:fill="auto"/>
            <w:noWrap/>
            <w:vAlign w:val="bottom"/>
            <w:hideMark/>
          </w:tcPr>
          <w:p w14:paraId="6DF985B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144" w:type="pct"/>
            <w:shd w:val="clear" w:color="auto" w:fill="auto"/>
            <w:noWrap/>
            <w:vAlign w:val="bottom"/>
            <w:hideMark/>
          </w:tcPr>
          <w:p w14:paraId="188C0E7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</w:tr>
      <w:tr w:rsidR="007F297F" w:rsidRPr="00914279" w14:paraId="5AAB1AF2" w14:textId="77777777" w:rsidTr="007F297F">
        <w:trPr>
          <w:trHeight w:val="260"/>
        </w:trPr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3AC744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59F5CC7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5B2CB8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7737A88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D4927C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6A86A90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4B0F0E7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1BAAC96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01FDCDB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00C98FA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4F9950B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47BA52C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5207061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7280AF9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DDCFF8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3243EFE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73584A0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D1D2D8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HIV (MRS)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0368BAC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28" w:type="pct"/>
            <w:shd w:val="clear" w:color="auto" w:fill="auto"/>
            <w:noWrap/>
            <w:vAlign w:val="bottom"/>
            <w:hideMark/>
          </w:tcPr>
          <w:p w14:paraId="63D1841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47" w:type="pct"/>
            <w:shd w:val="clear" w:color="auto" w:fill="auto"/>
            <w:noWrap/>
            <w:vAlign w:val="bottom"/>
            <w:hideMark/>
          </w:tcPr>
          <w:p w14:paraId="77C5112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44" w:type="pct"/>
            <w:shd w:val="clear" w:color="auto" w:fill="auto"/>
            <w:noWrap/>
            <w:vAlign w:val="bottom"/>
            <w:hideMark/>
          </w:tcPr>
          <w:p w14:paraId="5E2F610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7F297F" w:rsidRPr="00914279" w14:paraId="1E0387DB" w14:textId="77777777" w:rsidTr="007F297F">
        <w:trPr>
          <w:trHeight w:val="260"/>
        </w:trPr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1358CF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2E6E559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9D59A8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72961AB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38C9B8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44366B6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76C3D39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519A35E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2411DEB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5C99F47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1945295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0D50B95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6CE30F4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5DCEEED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6AE71B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4D4D8D1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332A7EC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004D6BF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Infection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3533788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5</w:t>
            </w:r>
          </w:p>
        </w:tc>
        <w:tc>
          <w:tcPr>
            <w:tcW w:w="128" w:type="pct"/>
            <w:shd w:val="clear" w:color="auto" w:fill="auto"/>
            <w:noWrap/>
            <w:vAlign w:val="bottom"/>
            <w:hideMark/>
          </w:tcPr>
          <w:p w14:paraId="12A3F42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147" w:type="pct"/>
            <w:shd w:val="clear" w:color="auto" w:fill="auto"/>
            <w:noWrap/>
            <w:vAlign w:val="bottom"/>
            <w:hideMark/>
          </w:tcPr>
          <w:p w14:paraId="36D9DF2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144" w:type="pct"/>
            <w:shd w:val="clear" w:color="auto" w:fill="auto"/>
            <w:noWrap/>
            <w:vAlign w:val="bottom"/>
            <w:hideMark/>
          </w:tcPr>
          <w:p w14:paraId="5F53698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4</w:t>
            </w:r>
          </w:p>
        </w:tc>
      </w:tr>
      <w:tr w:rsidR="007F297F" w:rsidRPr="00914279" w14:paraId="2EF64982" w14:textId="77777777" w:rsidTr="007F297F">
        <w:trPr>
          <w:trHeight w:val="260"/>
        </w:trPr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87F980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21F90D1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A788B3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2D82997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646898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5B16E05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17A8B9A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3EE70BE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40C0FE7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46EE77F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457C1D2F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45787C9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3A50E25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4C07AE2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DB198E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0144151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2BE8C84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C59026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Uninfection</w:t>
            </w:r>
            <w:proofErr w:type="spellEnd"/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1DBCD80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0</w:t>
            </w:r>
          </w:p>
        </w:tc>
        <w:tc>
          <w:tcPr>
            <w:tcW w:w="128" w:type="pct"/>
            <w:shd w:val="clear" w:color="auto" w:fill="auto"/>
            <w:noWrap/>
            <w:vAlign w:val="bottom"/>
            <w:hideMark/>
          </w:tcPr>
          <w:p w14:paraId="70B8811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147" w:type="pct"/>
            <w:shd w:val="clear" w:color="auto" w:fill="auto"/>
            <w:noWrap/>
            <w:vAlign w:val="bottom"/>
            <w:hideMark/>
          </w:tcPr>
          <w:p w14:paraId="713DFB5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9</w:t>
            </w:r>
          </w:p>
        </w:tc>
        <w:tc>
          <w:tcPr>
            <w:tcW w:w="144" w:type="pct"/>
            <w:shd w:val="clear" w:color="auto" w:fill="auto"/>
            <w:noWrap/>
            <w:vAlign w:val="bottom"/>
            <w:hideMark/>
          </w:tcPr>
          <w:p w14:paraId="71DFBA2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96</w:t>
            </w:r>
          </w:p>
        </w:tc>
      </w:tr>
      <w:tr w:rsidR="007F297F" w:rsidRPr="00914279" w14:paraId="2AE7F661" w14:textId="77777777" w:rsidTr="007F297F">
        <w:trPr>
          <w:trHeight w:val="260"/>
        </w:trPr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96ECF2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Nkereuwem</w:t>
            </w:r>
            <w:proofErr w:type="spellEnd"/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 E</w:t>
            </w: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6B0CE2B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02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862ED2F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children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632086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TB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879399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15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1DA2944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334" w:type="pct"/>
            <w:shd w:val="clear" w:color="auto" w:fill="auto"/>
            <w:vAlign w:val="bottom"/>
            <w:hideMark/>
          </w:tcPr>
          <w:p w14:paraId="011FDD9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.6 (2.3-9.3)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3E83886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5714758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13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46EE152F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39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36AF950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MRS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08F5D98F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649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5AA8018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437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7A4EF22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85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1ABB94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838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73EF91D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765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48B9BB2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894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84E3BF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MRS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0C5F0FF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0</w:t>
            </w:r>
          </w:p>
        </w:tc>
        <w:tc>
          <w:tcPr>
            <w:tcW w:w="128" w:type="pct"/>
            <w:shd w:val="clear" w:color="auto" w:fill="auto"/>
            <w:noWrap/>
            <w:vAlign w:val="bottom"/>
            <w:hideMark/>
          </w:tcPr>
          <w:p w14:paraId="35F3D75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5</w:t>
            </w:r>
          </w:p>
        </w:tc>
        <w:tc>
          <w:tcPr>
            <w:tcW w:w="147" w:type="pct"/>
            <w:shd w:val="clear" w:color="auto" w:fill="auto"/>
            <w:noWrap/>
            <w:vAlign w:val="bottom"/>
            <w:hideMark/>
          </w:tcPr>
          <w:p w14:paraId="6698D3F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3</w:t>
            </w:r>
          </w:p>
        </w:tc>
        <w:tc>
          <w:tcPr>
            <w:tcW w:w="144" w:type="pct"/>
            <w:shd w:val="clear" w:color="auto" w:fill="auto"/>
            <w:noWrap/>
            <w:vAlign w:val="bottom"/>
            <w:hideMark/>
          </w:tcPr>
          <w:p w14:paraId="1008566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97</w:t>
            </w:r>
          </w:p>
        </w:tc>
      </w:tr>
      <w:tr w:rsidR="007F297F" w:rsidRPr="00914279" w14:paraId="557B10C0" w14:textId="77777777" w:rsidTr="007F297F">
        <w:trPr>
          <w:trHeight w:val="260"/>
        </w:trPr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FE3A0D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7A9EE58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CD90C9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6DC4E9E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64D1B3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471A6CC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5BCC70B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4D0D664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1618F84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56F875E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14D02A2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CRS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10ED46E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329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79C6AD2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246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55ED1D0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41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47EDB5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833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11B0D3D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718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47BB02D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917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C69E7D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CRS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35F04A9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8</w:t>
            </w:r>
          </w:p>
        </w:tc>
        <w:tc>
          <w:tcPr>
            <w:tcW w:w="128" w:type="pct"/>
            <w:shd w:val="clear" w:color="auto" w:fill="auto"/>
            <w:noWrap/>
            <w:vAlign w:val="bottom"/>
            <w:hideMark/>
          </w:tcPr>
          <w:p w14:paraId="5E699BA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7</w:t>
            </w:r>
          </w:p>
        </w:tc>
        <w:tc>
          <w:tcPr>
            <w:tcW w:w="147" w:type="pct"/>
            <w:shd w:val="clear" w:color="auto" w:fill="auto"/>
            <w:noWrap/>
            <w:vAlign w:val="bottom"/>
            <w:hideMark/>
          </w:tcPr>
          <w:p w14:paraId="1486377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18</w:t>
            </w:r>
          </w:p>
        </w:tc>
        <w:tc>
          <w:tcPr>
            <w:tcW w:w="144" w:type="pct"/>
            <w:shd w:val="clear" w:color="auto" w:fill="auto"/>
            <w:noWrap/>
            <w:vAlign w:val="bottom"/>
            <w:hideMark/>
          </w:tcPr>
          <w:p w14:paraId="7C0B384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02</w:t>
            </w:r>
          </w:p>
        </w:tc>
      </w:tr>
      <w:tr w:rsidR="007F297F" w:rsidRPr="00914279" w14:paraId="415284A4" w14:textId="77777777" w:rsidTr="007F297F">
        <w:trPr>
          <w:trHeight w:val="260"/>
        </w:trPr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D3E737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0FE13EC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F3327E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788E6BD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ACBBCF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451C5F6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6C8534A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4D40FD7F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5149D87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1902133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FA7F17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68E7E6F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2395093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278F819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76C167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18A6901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48F1EF4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0474A65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HIV (MRS)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0A1D6E7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28" w:type="pct"/>
            <w:shd w:val="clear" w:color="auto" w:fill="auto"/>
            <w:noWrap/>
            <w:vAlign w:val="bottom"/>
            <w:hideMark/>
          </w:tcPr>
          <w:p w14:paraId="2624449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47" w:type="pct"/>
            <w:shd w:val="clear" w:color="auto" w:fill="auto"/>
            <w:noWrap/>
            <w:vAlign w:val="bottom"/>
            <w:hideMark/>
          </w:tcPr>
          <w:p w14:paraId="586841E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44" w:type="pct"/>
            <w:shd w:val="clear" w:color="auto" w:fill="auto"/>
            <w:noWrap/>
            <w:vAlign w:val="bottom"/>
            <w:hideMark/>
          </w:tcPr>
          <w:p w14:paraId="32B4133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7F297F" w:rsidRPr="00914279" w14:paraId="2BEA283D" w14:textId="77777777" w:rsidTr="007F297F">
        <w:trPr>
          <w:trHeight w:val="260"/>
        </w:trPr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5B768F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38436A7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D58CFD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232A5F2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B91DC5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15BE1E9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39A94B4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2EBA696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406AFA4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631119F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221CEE5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4AF07DD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07193D3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6E4EF83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6964D5F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2F23104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6F333FD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C24033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Infection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2C9C9AD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128" w:type="pct"/>
            <w:shd w:val="clear" w:color="auto" w:fill="auto"/>
            <w:noWrap/>
            <w:vAlign w:val="bottom"/>
            <w:hideMark/>
          </w:tcPr>
          <w:p w14:paraId="0EEE057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1</w:t>
            </w:r>
          </w:p>
        </w:tc>
        <w:tc>
          <w:tcPr>
            <w:tcW w:w="147" w:type="pct"/>
            <w:shd w:val="clear" w:color="auto" w:fill="auto"/>
            <w:noWrap/>
            <w:vAlign w:val="bottom"/>
            <w:hideMark/>
          </w:tcPr>
          <w:p w14:paraId="5C54D01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144" w:type="pct"/>
            <w:shd w:val="clear" w:color="auto" w:fill="auto"/>
            <w:noWrap/>
            <w:vAlign w:val="bottom"/>
            <w:hideMark/>
          </w:tcPr>
          <w:p w14:paraId="3CBFFA1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5</w:t>
            </w:r>
          </w:p>
        </w:tc>
      </w:tr>
      <w:tr w:rsidR="007F297F" w:rsidRPr="00914279" w14:paraId="5E4573F5" w14:textId="77777777" w:rsidTr="007F297F">
        <w:trPr>
          <w:trHeight w:val="260"/>
        </w:trPr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116648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631A997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E7EDDC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40DCEF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0C9A6C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230F2FD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18AA993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63C43AC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7A0FCAC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4AE3BA2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1D69D72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0070546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7062CDB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197A6DE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8D5F69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13615B3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18F42EF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ABA43C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Uninfection</w:t>
            </w:r>
            <w:proofErr w:type="spellEnd"/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06C6C37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1</w:t>
            </w:r>
          </w:p>
        </w:tc>
        <w:tc>
          <w:tcPr>
            <w:tcW w:w="128" w:type="pct"/>
            <w:shd w:val="clear" w:color="auto" w:fill="auto"/>
            <w:noWrap/>
            <w:vAlign w:val="bottom"/>
            <w:hideMark/>
          </w:tcPr>
          <w:p w14:paraId="1244AEF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0</w:t>
            </w:r>
          </w:p>
        </w:tc>
        <w:tc>
          <w:tcPr>
            <w:tcW w:w="147" w:type="pct"/>
            <w:shd w:val="clear" w:color="auto" w:fill="auto"/>
            <w:noWrap/>
            <w:vAlign w:val="bottom"/>
            <w:hideMark/>
          </w:tcPr>
          <w:p w14:paraId="6FF8858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5</w:t>
            </w:r>
          </w:p>
        </w:tc>
        <w:tc>
          <w:tcPr>
            <w:tcW w:w="144" w:type="pct"/>
            <w:shd w:val="clear" w:color="auto" w:fill="auto"/>
            <w:noWrap/>
            <w:vAlign w:val="bottom"/>
            <w:hideMark/>
          </w:tcPr>
          <w:p w14:paraId="2C268EE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58</w:t>
            </w:r>
          </w:p>
        </w:tc>
      </w:tr>
      <w:tr w:rsidR="007F297F" w:rsidRPr="00914279" w14:paraId="47416E32" w14:textId="77777777" w:rsidTr="007F297F">
        <w:trPr>
          <w:trHeight w:val="260"/>
        </w:trPr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97E6CC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721EC70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1C764F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79791B6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61CA5F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0418D30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4764472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6D0B537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668D554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570D008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28D9E0F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4997ED6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647B261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6371177F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49F467F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6D60241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1C54874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71D6863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HIV (CRS)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4DE884A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28" w:type="pct"/>
            <w:shd w:val="clear" w:color="auto" w:fill="auto"/>
            <w:noWrap/>
            <w:vAlign w:val="bottom"/>
            <w:hideMark/>
          </w:tcPr>
          <w:p w14:paraId="6C3631B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47" w:type="pct"/>
            <w:shd w:val="clear" w:color="auto" w:fill="auto"/>
            <w:noWrap/>
            <w:vAlign w:val="bottom"/>
            <w:hideMark/>
          </w:tcPr>
          <w:p w14:paraId="761E300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44" w:type="pct"/>
            <w:shd w:val="clear" w:color="auto" w:fill="auto"/>
            <w:noWrap/>
            <w:vAlign w:val="bottom"/>
            <w:hideMark/>
          </w:tcPr>
          <w:p w14:paraId="7F24F11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7F297F" w:rsidRPr="00914279" w14:paraId="718AE553" w14:textId="77777777" w:rsidTr="007F297F">
        <w:trPr>
          <w:trHeight w:val="260"/>
        </w:trPr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42D5D9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4B6C332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0F291E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44D4B3C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F02614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095A447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6701967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42F6627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012D610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44EF260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25938D8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28A939F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7F210B2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31B6866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24EFB2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6B05E9E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5CEBEC0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1C9EA8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Infection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1A3658A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4</w:t>
            </w:r>
          </w:p>
        </w:tc>
        <w:tc>
          <w:tcPr>
            <w:tcW w:w="128" w:type="pct"/>
            <w:shd w:val="clear" w:color="auto" w:fill="auto"/>
            <w:noWrap/>
            <w:vAlign w:val="bottom"/>
            <w:hideMark/>
          </w:tcPr>
          <w:p w14:paraId="31F3562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147" w:type="pct"/>
            <w:shd w:val="clear" w:color="auto" w:fill="auto"/>
            <w:noWrap/>
            <w:vAlign w:val="bottom"/>
            <w:hideMark/>
          </w:tcPr>
          <w:p w14:paraId="5F3C25E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0</w:t>
            </w:r>
          </w:p>
        </w:tc>
        <w:tc>
          <w:tcPr>
            <w:tcW w:w="144" w:type="pct"/>
            <w:shd w:val="clear" w:color="auto" w:fill="auto"/>
            <w:noWrap/>
            <w:vAlign w:val="bottom"/>
            <w:hideMark/>
          </w:tcPr>
          <w:p w14:paraId="2187CB3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2</w:t>
            </w:r>
          </w:p>
        </w:tc>
      </w:tr>
      <w:tr w:rsidR="007F297F" w:rsidRPr="00914279" w14:paraId="4DCD6B3A" w14:textId="77777777" w:rsidTr="007F297F">
        <w:trPr>
          <w:trHeight w:val="260"/>
        </w:trPr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88C88C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42681C3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F0FA02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57F01A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46E700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4BCD988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2960A1BF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7B29F32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1362060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328EBCF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28F4624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426B95D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345F19B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3F6B44F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140D73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7F8D815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72A7EC6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F25FB5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Uninfection</w:t>
            </w:r>
            <w:proofErr w:type="spellEnd"/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5F275E0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3</w:t>
            </w:r>
          </w:p>
        </w:tc>
        <w:tc>
          <w:tcPr>
            <w:tcW w:w="128" w:type="pct"/>
            <w:shd w:val="clear" w:color="auto" w:fill="auto"/>
            <w:noWrap/>
            <w:vAlign w:val="bottom"/>
            <w:hideMark/>
          </w:tcPr>
          <w:p w14:paraId="044EA88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8</w:t>
            </w:r>
          </w:p>
        </w:tc>
        <w:tc>
          <w:tcPr>
            <w:tcW w:w="147" w:type="pct"/>
            <w:shd w:val="clear" w:color="auto" w:fill="auto"/>
            <w:noWrap/>
            <w:vAlign w:val="bottom"/>
            <w:hideMark/>
          </w:tcPr>
          <w:p w14:paraId="58A329A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86</w:t>
            </w:r>
          </w:p>
        </w:tc>
        <w:tc>
          <w:tcPr>
            <w:tcW w:w="144" w:type="pct"/>
            <w:shd w:val="clear" w:color="auto" w:fill="auto"/>
            <w:noWrap/>
            <w:vAlign w:val="bottom"/>
            <w:hideMark/>
          </w:tcPr>
          <w:p w14:paraId="06823F9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87</w:t>
            </w:r>
          </w:p>
        </w:tc>
      </w:tr>
      <w:tr w:rsidR="007F297F" w:rsidRPr="00914279" w14:paraId="1FD8ADE5" w14:textId="77777777" w:rsidTr="007F297F">
        <w:trPr>
          <w:trHeight w:val="270"/>
        </w:trPr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C9769D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roger</w:t>
            </w:r>
            <w:proofErr w:type="spellEnd"/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 T</w:t>
            </w: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37C4017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02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5784FE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adult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239F04F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TB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68DADA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72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244ABAA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61E859B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2 (25–47) Y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29C767C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1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61E5E98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4C3CD9E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51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557F4D8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MRS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0FCEF8A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532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1225339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439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383938C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62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6439C4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989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6ACF514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967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2E6D991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996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3D97A74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MRS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7DFA36E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9</w:t>
            </w:r>
          </w:p>
        </w:tc>
        <w:tc>
          <w:tcPr>
            <w:tcW w:w="128" w:type="pct"/>
            <w:shd w:val="clear" w:color="auto" w:fill="auto"/>
            <w:noWrap/>
            <w:vAlign w:val="bottom"/>
            <w:hideMark/>
          </w:tcPr>
          <w:p w14:paraId="0318EE0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147" w:type="pct"/>
            <w:shd w:val="clear" w:color="auto" w:fill="auto"/>
            <w:noWrap/>
            <w:vAlign w:val="bottom"/>
            <w:hideMark/>
          </w:tcPr>
          <w:p w14:paraId="6E7109C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2</w:t>
            </w:r>
          </w:p>
        </w:tc>
        <w:tc>
          <w:tcPr>
            <w:tcW w:w="144" w:type="pct"/>
            <w:shd w:val="clear" w:color="auto" w:fill="auto"/>
            <w:noWrap/>
            <w:vAlign w:val="bottom"/>
            <w:hideMark/>
          </w:tcPr>
          <w:p w14:paraId="0190820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58</w:t>
            </w:r>
          </w:p>
        </w:tc>
      </w:tr>
      <w:tr w:rsidR="007F297F" w:rsidRPr="00914279" w14:paraId="0FD1BA3D" w14:textId="77777777" w:rsidTr="007F297F">
        <w:trPr>
          <w:trHeight w:val="260"/>
        </w:trPr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693E6E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030D566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1B7F3E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79139F0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0C8F1C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37EFA96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0043571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327033B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157DD09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16B7636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146C612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CRS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1CD6B6C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488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742EEC4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4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472C110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57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096F9D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988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3AFC5A7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965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7E27767F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996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AF9E7B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CRS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703A270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9</w:t>
            </w:r>
          </w:p>
        </w:tc>
        <w:tc>
          <w:tcPr>
            <w:tcW w:w="128" w:type="pct"/>
            <w:shd w:val="clear" w:color="auto" w:fill="auto"/>
            <w:noWrap/>
            <w:vAlign w:val="bottom"/>
            <w:hideMark/>
          </w:tcPr>
          <w:p w14:paraId="01F7F41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147" w:type="pct"/>
            <w:shd w:val="clear" w:color="auto" w:fill="auto"/>
            <w:noWrap/>
            <w:vAlign w:val="bottom"/>
            <w:hideMark/>
          </w:tcPr>
          <w:p w14:paraId="205BC0D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2</w:t>
            </w:r>
          </w:p>
        </w:tc>
        <w:tc>
          <w:tcPr>
            <w:tcW w:w="144" w:type="pct"/>
            <w:shd w:val="clear" w:color="auto" w:fill="auto"/>
            <w:noWrap/>
            <w:vAlign w:val="bottom"/>
            <w:hideMark/>
          </w:tcPr>
          <w:p w14:paraId="7B01D19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48</w:t>
            </w:r>
          </w:p>
        </w:tc>
      </w:tr>
      <w:tr w:rsidR="007F297F" w:rsidRPr="00914279" w14:paraId="687B8991" w14:textId="77777777" w:rsidTr="007F297F">
        <w:trPr>
          <w:trHeight w:val="260"/>
        </w:trPr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BE274B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39A4D0BF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2E90CD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419DC18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5C16782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650CDA7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3926070F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02E99FA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579E449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6DB987C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47" w:type="pct"/>
            <w:gridSpan w:val="2"/>
            <w:shd w:val="clear" w:color="auto" w:fill="auto"/>
            <w:noWrap/>
            <w:vAlign w:val="bottom"/>
            <w:hideMark/>
          </w:tcPr>
          <w:p w14:paraId="0199EB7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SM (MRS)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08EB849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4E4B0D9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0564D8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79E96EE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0B50E14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38DFF5C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02E5A77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28" w:type="pct"/>
            <w:shd w:val="clear" w:color="auto" w:fill="auto"/>
            <w:noWrap/>
            <w:vAlign w:val="bottom"/>
            <w:hideMark/>
          </w:tcPr>
          <w:p w14:paraId="3F5672F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47" w:type="pct"/>
            <w:shd w:val="clear" w:color="auto" w:fill="auto"/>
            <w:noWrap/>
            <w:vAlign w:val="bottom"/>
            <w:hideMark/>
          </w:tcPr>
          <w:p w14:paraId="72848B4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44" w:type="pct"/>
            <w:shd w:val="clear" w:color="auto" w:fill="auto"/>
            <w:noWrap/>
            <w:vAlign w:val="bottom"/>
            <w:hideMark/>
          </w:tcPr>
          <w:p w14:paraId="61DFF9B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7F297F" w:rsidRPr="00914279" w14:paraId="659D0632" w14:textId="77777777" w:rsidTr="007F297F">
        <w:trPr>
          <w:trHeight w:val="260"/>
        </w:trPr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659605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0DD182D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995ED9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47C79DA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4FF70E0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53E28CB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353C543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6676B93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73AD200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53B3196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18E1F19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Negative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2EFED72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2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0191833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1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46645CE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35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34BF38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63CAC53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74FD48F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33E41D9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5150142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28" w:type="pct"/>
            <w:shd w:val="clear" w:color="auto" w:fill="auto"/>
            <w:noWrap/>
            <w:vAlign w:val="bottom"/>
            <w:hideMark/>
          </w:tcPr>
          <w:p w14:paraId="0822F8E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47" w:type="pct"/>
            <w:shd w:val="clear" w:color="auto" w:fill="auto"/>
            <w:noWrap/>
            <w:vAlign w:val="bottom"/>
            <w:hideMark/>
          </w:tcPr>
          <w:p w14:paraId="40B2DD9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44" w:type="pct"/>
            <w:shd w:val="clear" w:color="auto" w:fill="auto"/>
            <w:noWrap/>
            <w:vAlign w:val="bottom"/>
            <w:hideMark/>
          </w:tcPr>
          <w:p w14:paraId="28EB4AB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7F297F" w:rsidRPr="00914279" w14:paraId="09EF3DA5" w14:textId="77777777" w:rsidTr="007F297F">
        <w:trPr>
          <w:trHeight w:val="260"/>
        </w:trPr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403983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28F3269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31D041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B32C2E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456B8B2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49C7423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7C4353DF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3DF59EC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12DA040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50D8528F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15E41AA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ositive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6ADE74C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684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7333759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573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18325C8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77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F15401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4D48E5B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00A2314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949D57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508F6AE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28" w:type="pct"/>
            <w:shd w:val="clear" w:color="auto" w:fill="auto"/>
            <w:noWrap/>
            <w:vAlign w:val="bottom"/>
            <w:hideMark/>
          </w:tcPr>
          <w:p w14:paraId="290442EF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47" w:type="pct"/>
            <w:shd w:val="clear" w:color="auto" w:fill="auto"/>
            <w:noWrap/>
            <w:vAlign w:val="bottom"/>
            <w:hideMark/>
          </w:tcPr>
          <w:p w14:paraId="238894B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44" w:type="pct"/>
            <w:shd w:val="clear" w:color="auto" w:fill="auto"/>
            <w:noWrap/>
            <w:vAlign w:val="bottom"/>
            <w:hideMark/>
          </w:tcPr>
          <w:p w14:paraId="49BD9AF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7F297F" w:rsidRPr="00914279" w14:paraId="1D2FC813" w14:textId="77777777" w:rsidTr="007F297F">
        <w:trPr>
          <w:trHeight w:val="270"/>
        </w:trPr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A1C87B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lastRenderedPageBreak/>
              <w:t>Bjerrum S</w:t>
            </w: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738FF1E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019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43F935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adult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46035C0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B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9EE24A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50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1001DA2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50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321B448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8 (31–45)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5B204BD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0109CF9F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2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706EC4C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52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6480D59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MRS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3D8F2DF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742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38E33F5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62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0101A19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84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6A094B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893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4976042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858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4F8B138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922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579127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MRS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30C517D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9</w:t>
            </w:r>
          </w:p>
        </w:tc>
        <w:tc>
          <w:tcPr>
            <w:tcW w:w="128" w:type="pct"/>
            <w:shd w:val="clear" w:color="auto" w:fill="auto"/>
            <w:noWrap/>
            <w:vAlign w:val="bottom"/>
            <w:hideMark/>
          </w:tcPr>
          <w:p w14:paraId="1430AC6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1</w:t>
            </w:r>
          </w:p>
        </w:tc>
        <w:tc>
          <w:tcPr>
            <w:tcW w:w="147" w:type="pct"/>
            <w:shd w:val="clear" w:color="auto" w:fill="auto"/>
            <w:noWrap/>
            <w:vAlign w:val="bottom"/>
            <w:hideMark/>
          </w:tcPr>
          <w:p w14:paraId="2A53040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7</w:t>
            </w:r>
          </w:p>
        </w:tc>
        <w:tc>
          <w:tcPr>
            <w:tcW w:w="144" w:type="pct"/>
            <w:shd w:val="clear" w:color="auto" w:fill="auto"/>
            <w:noWrap/>
            <w:vAlign w:val="bottom"/>
            <w:hideMark/>
          </w:tcPr>
          <w:p w14:paraId="4DCF1A4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43</w:t>
            </w:r>
          </w:p>
        </w:tc>
      </w:tr>
      <w:tr w:rsidR="007F297F" w:rsidRPr="00914279" w14:paraId="7A6F51BE" w14:textId="77777777" w:rsidTr="007F297F">
        <w:trPr>
          <w:trHeight w:val="270"/>
        </w:trPr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D1B2FCF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2705E6C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8740EB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764ED2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45E9C76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3492BD8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7C7D2C4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6919340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06EECBD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120EA6E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57260E2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CRS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69F9383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643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18EE9E9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54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15464C4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73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4E87E8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923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264AF93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89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25480D6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949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836C80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CRS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48A4F42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3</w:t>
            </w:r>
          </w:p>
        </w:tc>
        <w:tc>
          <w:tcPr>
            <w:tcW w:w="128" w:type="pct"/>
            <w:shd w:val="clear" w:color="auto" w:fill="auto"/>
            <w:noWrap/>
            <w:vAlign w:val="bottom"/>
            <w:hideMark/>
          </w:tcPr>
          <w:p w14:paraId="7B36A7A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7</w:t>
            </w:r>
          </w:p>
        </w:tc>
        <w:tc>
          <w:tcPr>
            <w:tcW w:w="147" w:type="pct"/>
            <w:shd w:val="clear" w:color="auto" w:fill="auto"/>
            <w:noWrap/>
            <w:vAlign w:val="bottom"/>
            <w:hideMark/>
          </w:tcPr>
          <w:p w14:paraId="7ACA695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5</w:t>
            </w:r>
          </w:p>
        </w:tc>
        <w:tc>
          <w:tcPr>
            <w:tcW w:w="144" w:type="pct"/>
            <w:shd w:val="clear" w:color="auto" w:fill="auto"/>
            <w:noWrap/>
            <w:vAlign w:val="bottom"/>
            <w:hideMark/>
          </w:tcPr>
          <w:p w14:paraId="423806F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25</w:t>
            </w:r>
          </w:p>
        </w:tc>
      </w:tr>
      <w:tr w:rsidR="007F297F" w:rsidRPr="00914279" w14:paraId="2B101E29" w14:textId="77777777" w:rsidTr="007F297F">
        <w:trPr>
          <w:trHeight w:val="260"/>
        </w:trPr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B9FF27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62249BCF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17A4E5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C1BEF9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6C25B9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3940F93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0CA482E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1E3E90F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614B29C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1B8F2C1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5E9B0B9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7D18007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1CD6849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6CA9408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41DC40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74F5142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791237E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87" w:type="pct"/>
            <w:gridSpan w:val="2"/>
            <w:shd w:val="clear" w:color="auto" w:fill="auto"/>
            <w:noWrap/>
            <w:vAlign w:val="bottom"/>
            <w:hideMark/>
          </w:tcPr>
          <w:p w14:paraId="4AF7E4A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CD4 counts (MRS)</w:t>
            </w:r>
          </w:p>
        </w:tc>
        <w:tc>
          <w:tcPr>
            <w:tcW w:w="128" w:type="pct"/>
            <w:shd w:val="clear" w:color="auto" w:fill="auto"/>
            <w:noWrap/>
            <w:vAlign w:val="bottom"/>
            <w:hideMark/>
          </w:tcPr>
          <w:p w14:paraId="230B89A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47" w:type="pct"/>
            <w:shd w:val="clear" w:color="auto" w:fill="auto"/>
            <w:noWrap/>
            <w:vAlign w:val="bottom"/>
            <w:hideMark/>
          </w:tcPr>
          <w:p w14:paraId="0CAC7AE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44" w:type="pct"/>
            <w:shd w:val="clear" w:color="auto" w:fill="auto"/>
            <w:noWrap/>
            <w:vAlign w:val="bottom"/>
            <w:hideMark/>
          </w:tcPr>
          <w:p w14:paraId="4FF2A77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7F297F" w:rsidRPr="00914279" w14:paraId="232A1A88" w14:textId="77777777" w:rsidTr="007F297F">
        <w:trPr>
          <w:trHeight w:val="260"/>
        </w:trPr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461C3C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55A00ADF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7CDF09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293BA0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85585D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33FBC83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5D3CDAA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029CBEA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524B479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2D07334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0847AC4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40A7CB3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002C177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368DB85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5E6396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1C34EB1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352B1CD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1FDE48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＞</w:t>
            </w: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00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1435F8E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128" w:type="pct"/>
            <w:shd w:val="clear" w:color="auto" w:fill="auto"/>
            <w:noWrap/>
            <w:vAlign w:val="bottom"/>
            <w:hideMark/>
          </w:tcPr>
          <w:p w14:paraId="7599625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147" w:type="pct"/>
            <w:shd w:val="clear" w:color="auto" w:fill="auto"/>
            <w:noWrap/>
            <w:vAlign w:val="bottom"/>
            <w:hideMark/>
          </w:tcPr>
          <w:p w14:paraId="185DBF6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144" w:type="pct"/>
            <w:shd w:val="clear" w:color="auto" w:fill="auto"/>
            <w:noWrap/>
            <w:vAlign w:val="bottom"/>
            <w:hideMark/>
          </w:tcPr>
          <w:p w14:paraId="5F85982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81</w:t>
            </w:r>
          </w:p>
        </w:tc>
      </w:tr>
      <w:tr w:rsidR="007F297F" w:rsidRPr="00914279" w14:paraId="32D4A8E2" w14:textId="77777777" w:rsidTr="007F297F">
        <w:trPr>
          <w:trHeight w:val="260"/>
        </w:trPr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148A68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7B28673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80BDC2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A0AA3A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53540C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470380A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6C6AE5B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5BFAE0D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42915A3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5D3F11A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5795F2F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2E95B9E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4109AF2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2B915C0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283A7B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0FC531E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1B1752E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8D3D09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＜</w:t>
            </w: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00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20F7046F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9</w:t>
            </w:r>
          </w:p>
        </w:tc>
        <w:tc>
          <w:tcPr>
            <w:tcW w:w="128" w:type="pct"/>
            <w:shd w:val="clear" w:color="auto" w:fill="auto"/>
            <w:noWrap/>
            <w:vAlign w:val="bottom"/>
            <w:hideMark/>
          </w:tcPr>
          <w:p w14:paraId="3F71D14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5</w:t>
            </w:r>
          </w:p>
        </w:tc>
        <w:tc>
          <w:tcPr>
            <w:tcW w:w="147" w:type="pct"/>
            <w:shd w:val="clear" w:color="auto" w:fill="auto"/>
            <w:noWrap/>
            <w:vAlign w:val="bottom"/>
            <w:hideMark/>
          </w:tcPr>
          <w:p w14:paraId="0C77023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144" w:type="pct"/>
            <w:shd w:val="clear" w:color="auto" w:fill="auto"/>
            <w:noWrap/>
            <w:vAlign w:val="bottom"/>
            <w:hideMark/>
          </w:tcPr>
          <w:p w14:paraId="4C9CB4E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53</w:t>
            </w:r>
          </w:p>
        </w:tc>
      </w:tr>
      <w:tr w:rsidR="007F297F" w:rsidRPr="00914279" w14:paraId="5F4FE876" w14:textId="77777777" w:rsidTr="007F297F">
        <w:trPr>
          <w:trHeight w:val="260"/>
        </w:trPr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35FAAF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282E767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9825CB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92B8A8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566E6A2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64EA755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11A36B8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456128B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3B637B9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7289803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20096DF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24CC736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5274D62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6748101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29E73EF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23D2846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5E2DF81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87" w:type="pct"/>
            <w:gridSpan w:val="2"/>
            <w:shd w:val="clear" w:color="auto" w:fill="auto"/>
            <w:noWrap/>
            <w:vAlign w:val="bottom"/>
            <w:hideMark/>
          </w:tcPr>
          <w:p w14:paraId="2493B60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CD4 counts (CRS)</w:t>
            </w:r>
          </w:p>
        </w:tc>
        <w:tc>
          <w:tcPr>
            <w:tcW w:w="128" w:type="pct"/>
            <w:shd w:val="clear" w:color="auto" w:fill="auto"/>
            <w:noWrap/>
            <w:vAlign w:val="bottom"/>
            <w:hideMark/>
          </w:tcPr>
          <w:p w14:paraId="51BA969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47" w:type="pct"/>
            <w:shd w:val="clear" w:color="auto" w:fill="auto"/>
            <w:noWrap/>
            <w:vAlign w:val="bottom"/>
            <w:hideMark/>
          </w:tcPr>
          <w:p w14:paraId="7E30D2B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44" w:type="pct"/>
            <w:shd w:val="clear" w:color="auto" w:fill="auto"/>
            <w:noWrap/>
            <w:vAlign w:val="bottom"/>
            <w:hideMark/>
          </w:tcPr>
          <w:p w14:paraId="32115E0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7F297F" w:rsidRPr="00914279" w14:paraId="7635B8B6" w14:textId="77777777" w:rsidTr="007F297F">
        <w:trPr>
          <w:trHeight w:val="260"/>
        </w:trPr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795D52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6A1E19C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FD0738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AED331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8CE283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37EA840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3AD8C30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28BF01B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42B1B45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365FD51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157F377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4C7E9A3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2FEF9B6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1629B3AF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8DEFE5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7DCF36A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11716F1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7C013C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＞</w:t>
            </w: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00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2EC3C99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128" w:type="pct"/>
            <w:shd w:val="clear" w:color="auto" w:fill="auto"/>
            <w:noWrap/>
            <w:vAlign w:val="bottom"/>
            <w:hideMark/>
          </w:tcPr>
          <w:p w14:paraId="281A130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147" w:type="pct"/>
            <w:shd w:val="clear" w:color="auto" w:fill="auto"/>
            <w:noWrap/>
            <w:vAlign w:val="bottom"/>
            <w:hideMark/>
          </w:tcPr>
          <w:p w14:paraId="0B57E31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3</w:t>
            </w:r>
          </w:p>
        </w:tc>
        <w:tc>
          <w:tcPr>
            <w:tcW w:w="144" w:type="pct"/>
            <w:shd w:val="clear" w:color="auto" w:fill="auto"/>
            <w:noWrap/>
            <w:vAlign w:val="bottom"/>
            <w:hideMark/>
          </w:tcPr>
          <w:p w14:paraId="45AF6EA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75</w:t>
            </w:r>
          </w:p>
        </w:tc>
      </w:tr>
      <w:tr w:rsidR="007F297F" w:rsidRPr="00914279" w14:paraId="2A20A187" w14:textId="77777777" w:rsidTr="007F297F">
        <w:trPr>
          <w:trHeight w:val="260"/>
        </w:trPr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5FC247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350FB6EF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6E9B02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E17FDB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96D5A1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3326849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67BA6DD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76141BF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7C824E5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2E0437A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2D79F4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5505C3E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5938500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6061F1D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88840F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0E3023F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67E14A7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8F3BCB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＜</w:t>
            </w: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00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499B4C0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0</w:t>
            </w:r>
          </w:p>
        </w:tc>
        <w:tc>
          <w:tcPr>
            <w:tcW w:w="128" w:type="pct"/>
            <w:shd w:val="clear" w:color="auto" w:fill="auto"/>
            <w:noWrap/>
            <w:vAlign w:val="bottom"/>
            <w:hideMark/>
          </w:tcPr>
          <w:p w14:paraId="65C0DEC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4</w:t>
            </w:r>
          </w:p>
        </w:tc>
        <w:tc>
          <w:tcPr>
            <w:tcW w:w="147" w:type="pct"/>
            <w:shd w:val="clear" w:color="auto" w:fill="auto"/>
            <w:noWrap/>
            <w:vAlign w:val="bottom"/>
            <w:hideMark/>
          </w:tcPr>
          <w:p w14:paraId="332EFBD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2</w:t>
            </w:r>
          </w:p>
        </w:tc>
        <w:tc>
          <w:tcPr>
            <w:tcW w:w="144" w:type="pct"/>
            <w:shd w:val="clear" w:color="auto" w:fill="auto"/>
            <w:noWrap/>
            <w:vAlign w:val="bottom"/>
            <w:hideMark/>
          </w:tcPr>
          <w:p w14:paraId="2C7F490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41</w:t>
            </w:r>
          </w:p>
        </w:tc>
      </w:tr>
      <w:tr w:rsidR="007F297F" w:rsidRPr="00914279" w14:paraId="06C09467" w14:textId="77777777" w:rsidTr="007F297F">
        <w:trPr>
          <w:trHeight w:val="270"/>
        </w:trPr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0E17CA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Muyoyeta</w:t>
            </w:r>
            <w:proofErr w:type="spellEnd"/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 M</w:t>
            </w: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2578E16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02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96AE24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adult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476FBA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B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3A040C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51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15E204B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8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1ADB7B9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7 (28-43)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7121B9B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35DE2AC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271BB57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6D0E41C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MRS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56FEEA3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77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0C6C990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59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3D38435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8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27D371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92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08B7C50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86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0D0D61B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96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569DB8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MRS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5918B40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6</w:t>
            </w:r>
          </w:p>
        </w:tc>
        <w:tc>
          <w:tcPr>
            <w:tcW w:w="128" w:type="pct"/>
            <w:shd w:val="clear" w:color="auto" w:fill="auto"/>
            <w:noWrap/>
            <w:vAlign w:val="bottom"/>
            <w:hideMark/>
          </w:tcPr>
          <w:p w14:paraId="23BF111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147" w:type="pct"/>
            <w:shd w:val="clear" w:color="auto" w:fill="auto"/>
            <w:noWrap/>
            <w:vAlign w:val="bottom"/>
            <w:hideMark/>
          </w:tcPr>
          <w:p w14:paraId="73FE663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144" w:type="pct"/>
            <w:shd w:val="clear" w:color="auto" w:fill="auto"/>
            <w:noWrap/>
            <w:vAlign w:val="bottom"/>
            <w:hideMark/>
          </w:tcPr>
          <w:p w14:paraId="01A3DF7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08</w:t>
            </w:r>
          </w:p>
        </w:tc>
      </w:tr>
      <w:tr w:rsidR="007F297F" w:rsidRPr="00914279" w14:paraId="4D7970C9" w14:textId="77777777" w:rsidTr="007F297F">
        <w:trPr>
          <w:trHeight w:val="260"/>
        </w:trPr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509E16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0719E5CF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791F1CF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4F6457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6D49FD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5604F1F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16C3F79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76FE015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098579B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609BFE2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5B713A3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21D31DF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3B32036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08B9120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EF59CA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6F8804D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502E993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6B8255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HIV (MRS)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017DAFC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28" w:type="pct"/>
            <w:shd w:val="clear" w:color="auto" w:fill="auto"/>
            <w:noWrap/>
            <w:vAlign w:val="bottom"/>
            <w:hideMark/>
          </w:tcPr>
          <w:p w14:paraId="4DCD6D7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47" w:type="pct"/>
            <w:shd w:val="clear" w:color="auto" w:fill="auto"/>
            <w:noWrap/>
            <w:vAlign w:val="bottom"/>
            <w:hideMark/>
          </w:tcPr>
          <w:p w14:paraId="5CEC3D1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44" w:type="pct"/>
            <w:shd w:val="clear" w:color="auto" w:fill="auto"/>
            <w:noWrap/>
            <w:vAlign w:val="bottom"/>
            <w:hideMark/>
          </w:tcPr>
          <w:p w14:paraId="6DF0E47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7F297F" w:rsidRPr="00914279" w14:paraId="57445D63" w14:textId="77777777" w:rsidTr="007F297F">
        <w:trPr>
          <w:trHeight w:val="260"/>
        </w:trPr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6E8BAD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6954B28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152D35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183989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08096DF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6028923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0F7E6AC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7FD4147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0621D27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5A94637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09B8C19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98" w:type="pct"/>
            <w:gridSpan w:val="2"/>
            <w:shd w:val="clear" w:color="auto" w:fill="auto"/>
            <w:noWrap/>
            <w:vAlign w:val="bottom"/>
            <w:hideMark/>
          </w:tcPr>
          <w:p w14:paraId="0FE6C2C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SM (MRS)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22CA08E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BC3845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56B9E1D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3418D65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37E358B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Infection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27CE41A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128" w:type="pct"/>
            <w:shd w:val="clear" w:color="auto" w:fill="auto"/>
            <w:noWrap/>
            <w:vAlign w:val="bottom"/>
            <w:hideMark/>
          </w:tcPr>
          <w:p w14:paraId="2EB9D58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147" w:type="pct"/>
            <w:shd w:val="clear" w:color="auto" w:fill="auto"/>
            <w:noWrap/>
            <w:vAlign w:val="bottom"/>
            <w:hideMark/>
          </w:tcPr>
          <w:p w14:paraId="2A423DF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144" w:type="pct"/>
            <w:shd w:val="clear" w:color="auto" w:fill="auto"/>
            <w:noWrap/>
            <w:vAlign w:val="bottom"/>
            <w:hideMark/>
          </w:tcPr>
          <w:p w14:paraId="4A4F177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0</w:t>
            </w:r>
          </w:p>
        </w:tc>
      </w:tr>
      <w:tr w:rsidR="007F297F" w:rsidRPr="00914279" w14:paraId="7DEEB7A5" w14:textId="77777777" w:rsidTr="007F297F">
        <w:trPr>
          <w:trHeight w:val="260"/>
        </w:trPr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4BF966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74F9B56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AB1DF8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4D827A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376696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20B609D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02A4D90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0926731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23198D1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2645F55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64E13D2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2FF46BCF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Negative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4ED8A37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68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6802E53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4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2204D8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87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3C4B89D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38F2D2DF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690747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Uninfection</w:t>
            </w:r>
            <w:proofErr w:type="spellEnd"/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7ED1406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5</w:t>
            </w:r>
          </w:p>
        </w:tc>
        <w:tc>
          <w:tcPr>
            <w:tcW w:w="128" w:type="pct"/>
            <w:shd w:val="clear" w:color="auto" w:fill="auto"/>
            <w:noWrap/>
            <w:vAlign w:val="bottom"/>
            <w:hideMark/>
          </w:tcPr>
          <w:p w14:paraId="3CA00E8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147" w:type="pct"/>
            <w:shd w:val="clear" w:color="auto" w:fill="auto"/>
            <w:noWrap/>
            <w:vAlign w:val="bottom"/>
            <w:hideMark/>
          </w:tcPr>
          <w:p w14:paraId="635A0E8F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144" w:type="pct"/>
            <w:shd w:val="clear" w:color="auto" w:fill="auto"/>
            <w:noWrap/>
            <w:vAlign w:val="bottom"/>
            <w:hideMark/>
          </w:tcPr>
          <w:p w14:paraId="10ED62A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8</w:t>
            </w:r>
          </w:p>
        </w:tc>
      </w:tr>
      <w:tr w:rsidR="007F297F" w:rsidRPr="00914279" w14:paraId="7D841DAC" w14:textId="77777777" w:rsidTr="007F297F">
        <w:trPr>
          <w:trHeight w:val="260"/>
        </w:trPr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A08355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37F43DE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FF6955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21CBF1B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804BB6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5896CBB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2C120F2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4BDB7B8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3E1E73EF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315270C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42BCD9F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620356A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ositive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3520817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87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3B14680F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8E8E48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98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39933FFF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610ADB4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788AEAC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045D2EF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28" w:type="pct"/>
            <w:shd w:val="clear" w:color="auto" w:fill="auto"/>
            <w:noWrap/>
            <w:vAlign w:val="bottom"/>
            <w:hideMark/>
          </w:tcPr>
          <w:p w14:paraId="05E01BA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47" w:type="pct"/>
            <w:shd w:val="clear" w:color="auto" w:fill="auto"/>
            <w:noWrap/>
            <w:vAlign w:val="bottom"/>
            <w:hideMark/>
          </w:tcPr>
          <w:p w14:paraId="01912ED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44" w:type="pct"/>
            <w:shd w:val="clear" w:color="auto" w:fill="auto"/>
            <w:noWrap/>
            <w:vAlign w:val="bottom"/>
            <w:hideMark/>
          </w:tcPr>
          <w:p w14:paraId="39BF5DF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7F297F" w:rsidRPr="00914279" w14:paraId="09591B28" w14:textId="77777777" w:rsidTr="007F297F">
        <w:trPr>
          <w:trHeight w:val="260"/>
        </w:trPr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073587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Comella</w:t>
            </w:r>
            <w:proofErr w:type="spellEnd"/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Del-Barrio P</w:t>
            </w: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7415357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02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CB1734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children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6E9FF1E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B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9105B6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9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538E42B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13A28CA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.33 (4.83–10.08)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5DFB77A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132B15D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0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76F1CBD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352514A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MRS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6A960AB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6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19268D6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15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770AE68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9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83BBC6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93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26B703E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82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561D519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98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3DD0E3A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MRS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11BB566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128" w:type="pct"/>
            <w:shd w:val="clear" w:color="auto" w:fill="auto"/>
            <w:noWrap/>
            <w:vAlign w:val="bottom"/>
            <w:hideMark/>
          </w:tcPr>
          <w:p w14:paraId="5AEEEFE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147" w:type="pct"/>
            <w:shd w:val="clear" w:color="auto" w:fill="auto"/>
            <w:noWrap/>
            <w:vAlign w:val="bottom"/>
            <w:hideMark/>
          </w:tcPr>
          <w:p w14:paraId="1B776BF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144" w:type="pct"/>
            <w:shd w:val="clear" w:color="auto" w:fill="auto"/>
            <w:noWrap/>
            <w:vAlign w:val="bottom"/>
            <w:hideMark/>
          </w:tcPr>
          <w:p w14:paraId="4F7652F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0</w:t>
            </w:r>
          </w:p>
        </w:tc>
      </w:tr>
      <w:tr w:rsidR="007F297F" w:rsidRPr="00914279" w14:paraId="5ED56429" w14:textId="77777777" w:rsidTr="007F297F">
        <w:trPr>
          <w:trHeight w:val="260"/>
        </w:trPr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A73901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7E6AC16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08A757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AC9498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5717483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333B37D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01D9C0E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19C9D4D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6EF789D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2970A58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618ACF0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CRS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25355F7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11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0B9B3D5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04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5D8D949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2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B8A381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75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20970FB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19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5E42CA4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99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355F33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CRS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5361138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128" w:type="pct"/>
            <w:shd w:val="clear" w:color="auto" w:fill="auto"/>
            <w:noWrap/>
            <w:vAlign w:val="bottom"/>
            <w:hideMark/>
          </w:tcPr>
          <w:p w14:paraId="4E37B80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147" w:type="pct"/>
            <w:shd w:val="clear" w:color="auto" w:fill="auto"/>
            <w:noWrap/>
            <w:vAlign w:val="bottom"/>
            <w:hideMark/>
          </w:tcPr>
          <w:p w14:paraId="4A9BBA0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9</w:t>
            </w:r>
          </w:p>
        </w:tc>
        <w:tc>
          <w:tcPr>
            <w:tcW w:w="144" w:type="pct"/>
            <w:shd w:val="clear" w:color="auto" w:fill="auto"/>
            <w:noWrap/>
            <w:vAlign w:val="bottom"/>
            <w:hideMark/>
          </w:tcPr>
          <w:p w14:paraId="533CCEC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</w:tr>
      <w:tr w:rsidR="007F297F" w:rsidRPr="00914279" w14:paraId="16F421E8" w14:textId="77777777" w:rsidTr="007F297F">
        <w:trPr>
          <w:trHeight w:val="270"/>
        </w:trPr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B7057C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roger</w:t>
            </w:r>
            <w:proofErr w:type="spellEnd"/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 T</w:t>
            </w: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5FE35F4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019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0CC052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adult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DEEB6D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B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9E9DBE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968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4BA61FC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968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3F1E26F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5 (30–42)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02C93CA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0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7D29911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91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3EB0DE5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77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224E105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MRS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27D67D1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758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6A89321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722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2C52B32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79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BAFDE7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908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24F692B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876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22681AE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937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0EDDCDC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MRS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6E2B9F9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55</w:t>
            </w:r>
          </w:p>
        </w:tc>
        <w:tc>
          <w:tcPr>
            <w:tcW w:w="128" w:type="pct"/>
            <w:shd w:val="clear" w:color="auto" w:fill="auto"/>
            <w:noWrap/>
            <w:vAlign w:val="bottom"/>
            <w:hideMark/>
          </w:tcPr>
          <w:p w14:paraId="1A97017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3</w:t>
            </w:r>
          </w:p>
        </w:tc>
        <w:tc>
          <w:tcPr>
            <w:tcW w:w="147" w:type="pct"/>
            <w:shd w:val="clear" w:color="auto" w:fill="auto"/>
            <w:noWrap/>
            <w:vAlign w:val="bottom"/>
            <w:hideMark/>
          </w:tcPr>
          <w:p w14:paraId="2E20B56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45</w:t>
            </w:r>
          </w:p>
        </w:tc>
        <w:tc>
          <w:tcPr>
            <w:tcW w:w="144" w:type="pct"/>
            <w:shd w:val="clear" w:color="auto" w:fill="auto"/>
            <w:noWrap/>
            <w:vAlign w:val="bottom"/>
            <w:hideMark/>
          </w:tcPr>
          <w:p w14:paraId="37DC3BEF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35</w:t>
            </w:r>
          </w:p>
        </w:tc>
      </w:tr>
      <w:tr w:rsidR="007F297F" w:rsidRPr="00914279" w14:paraId="196118A1" w14:textId="77777777" w:rsidTr="007F297F">
        <w:trPr>
          <w:trHeight w:val="260"/>
        </w:trPr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EC5923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6C86B55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6E7023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674D333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7B30ED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4B4D0E9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6636AC4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5A7CC4D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7F982EC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0C47EE8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3E9751B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CRS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4E27BA8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69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652C3C2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654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6D0BFC2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72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FD5648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957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387E220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93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59EB323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98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EF153A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CRS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7B21E21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77</w:t>
            </w:r>
          </w:p>
        </w:tc>
        <w:tc>
          <w:tcPr>
            <w:tcW w:w="128" w:type="pct"/>
            <w:shd w:val="clear" w:color="auto" w:fill="auto"/>
            <w:noWrap/>
            <w:vAlign w:val="bottom"/>
            <w:hideMark/>
          </w:tcPr>
          <w:p w14:paraId="5DEB525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1</w:t>
            </w:r>
          </w:p>
        </w:tc>
        <w:tc>
          <w:tcPr>
            <w:tcW w:w="147" w:type="pct"/>
            <w:shd w:val="clear" w:color="auto" w:fill="auto"/>
            <w:noWrap/>
            <w:vAlign w:val="bottom"/>
            <w:hideMark/>
          </w:tcPr>
          <w:p w14:paraId="27C2A04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14</w:t>
            </w:r>
          </w:p>
        </w:tc>
        <w:tc>
          <w:tcPr>
            <w:tcW w:w="144" w:type="pct"/>
            <w:shd w:val="clear" w:color="auto" w:fill="auto"/>
            <w:noWrap/>
            <w:vAlign w:val="bottom"/>
            <w:hideMark/>
          </w:tcPr>
          <w:p w14:paraId="708AD6D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66</w:t>
            </w:r>
          </w:p>
        </w:tc>
      </w:tr>
      <w:tr w:rsidR="007F297F" w:rsidRPr="00914279" w14:paraId="48B21E97" w14:textId="77777777" w:rsidTr="007F297F">
        <w:trPr>
          <w:trHeight w:val="260"/>
        </w:trPr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CFA8B3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72BB95B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16AA9E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404CD7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74B6A8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4342B98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71D3320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4E32F7C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14597BC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47EDF78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0F3EC4E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76147BE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0AE135C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7CD9522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830D4B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445C6B5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288E7E5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87" w:type="pct"/>
            <w:gridSpan w:val="2"/>
            <w:shd w:val="clear" w:color="auto" w:fill="auto"/>
            <w:noWrap/>
            <w:vAlign w:val="bottom"/>
            <w:hideMark/>
          </w:tcPr>
          <w:p w14:paraId="7D9176A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CD4 counts (MRS)</w:t>
            </w:r>
          </w:p>
        </w:tc>
        <w:tc>
          <w:tcPr>
            <w:tcW w:w="128" w:type="pct"/>
            <w:shd w:val="clear" w:color="auto" w:fill="auto"/>
            <w:noWrap/>
            <w:vAlign w:val="bottom"/>
            <w:hideMark/>
          </w:tcPr>
          <w:p w14:paraId="508163C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47" w:type="pct"/>
            <w:shd w:val="clear" w:color="auto" w:fill="auto"/>
            <w:noWrap/>
            <w:vAlign w:val="bottom"/>
            <w:hideMark/>
          </w:tcPr>
          <w:p w14:paraId="0EDD4F8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44" w:type="pct"/>
            <w:shd w:val="clear" w:color="auto" w:fill="auto"/>
            <w:noWrap/>
            <w:vAlign w:val="bottom"/>
            <w:hideMark/>
          </w:tcPr>
          <w:p w14:paraId="5B40315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7F297F" w:rsidRPr="00914279" w14:paraId="4C6C82AD" w14:textId="77777777" w:rsidTr="007F297F">
        <w:trPr>
          <w:trHeight w:val="270"/>
        </w:trPr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44C58F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2FFE4BA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9A947F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7E3ACA0F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066A0E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6C3796B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2B9D80F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546923B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608C5F8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043A7AE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528A42E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1D35F80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3A79096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506A544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A2F6FC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28DED15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071115F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3583D8F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＞</w:t>
            </w: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00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1E27D68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7</w:t>
            </w:r>
          </w:p>
        </w:tc>
        <w:tc>
          <w:tcPr>
            <w:tcW w:w="128" w:type="pct"/>
            <w:shd w:val="clear" w:color="auto" w:fill="auto"/>
            <w:noWrap/>
            <w:vAlign w:val="bottom"/>
            <w:hideMark/>
          </w:tcPr>
          <w:p w14:paraId="795D952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147" w:type="pct"/>
            <w:shd w:val="clear" w:color="auto" w:fill="auto"/>
            <w:noWrap/>
            <w:vAlign w:val="bottom"/>
            <w:hideMark/>
          </w:tcPr>
          <w:p w14:paraId="162F645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6</w:t>
            </w:r>
          </w:p>
        </w:tc>
        <w:tc>
          <w:tcPr>
            <w:tcW w:w="144" w:type="pct"/>
            <w:shd w:val="clear" w:color="auto" w:fill="auto"/>
            <w:noWrap/>
            <w:vAlign w:val="bottom"/>
            <w:hideMark/>
          </w:tcPr>
          <w:p w14:paraId="3329249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44</w:t>
            </w:r>
          </w:p>
        </w:tc>
      </w:tr>
      <w:tr w:rsidR="007F297F" w:rsidRPr="00914279" w14:paraId="7CAD3F99" w14:textId="77777777" w:rsidTr="007F297F">
        <w:trPr>
          <w:trHeight w:val="260"/>
        </w:trPr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9DE02E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55236DB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B356FC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C0E251F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5B2EB7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5BFFAF2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7AEE9E1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2F32CF8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4B50A13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6F44E09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4069E4F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3982A4C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63F89BE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53826B9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D66B5A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7852D4A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1CB4EB7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3BA74DF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＜</w:t>
            </w: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00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032268C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15</w:t>
            </w:r>
          </w:p>
        </w:tc>
        <w:tc>
          <w:tcPr>
            <w:tcW w:w="128" w:type="pct"/>
            <w:shd w:val="clear" w:color="auto" w:fill="auto"/>
            <w:noWrap/>
            <w:vAlign w:val="bottom"/>
            <w:hideMark/>
          </w:tcPr>
          <w:p w14:paraId="5A1A64FF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9</w:t>
            </w:r>
          </w:p>
        </w:tc>
        <w:tc>
          <w:tcPr>
            <w:tcW w:w="147" w:type="pct"/>
            <w:shd w:val="clear" w:color="auto" w:fill="auto"/>
            <w:noWrap/>
            <w:vAlign w:val="bottom"/>
            <w:hideMark/>
          </w:tcPr>
          <w:p w14:paraId="41A1682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98</w:t>
            </w:r>
          </w:p>
        </w:tc>
        <w:tc>
          <w:tcPr>
            <w:tcW w:w="144" w:type="pct"/>
            <w:shd w:val="clear" w:color="auto" w:fill="auto"/>
            <w:noWrap/>
            <w:vAlign w:val="bottom"/>
            <w:hideMark/>
          </w:tcPr>
          <w:p w14:paraId="68255EA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90</w:t>
            </w:r>
          </w:p>
        </w:tc>
      </w:tr>
      <w:tr w:rsidR="007F297F" w:rsidRPr="00914279" w14:paraId="0BA00F9B" w14:textId="77777777" w:rsidTr="007F297F">
        <w:trPr>
          <w:trHeight w:val="260"/>
        </w:trPr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D6DD85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1A11D3A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8F0A6A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335FC0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49119A1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435040A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78CCA27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5D82066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603D50D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2B53791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3C591C2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419AECB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6F78512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75CDCD6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34E0E6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148AAC5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2701ED8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0032EA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6521ED9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28" w:type="pct"/>
            <w:shd w:val="clear" w:color="auto" w:fill="auto"/>
            <w:noWrap/>
            <w:vAlign w:val="bottom"/>
            <w:hideMark/>
          </w:tcPr>
          <w:p w14:paraId="61A3F49F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47" w:type="pct"/>
            <w:shd w:val="clear" w:color="auto" w:fill="auto"/>
            <w:noWrap/>
            <w:vAlign w:val="bottom"/>
            <w:hideMark/>
          </w:tcPr>
          <w:p w14:paraId="69EC57E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44" w:type="pct"/>
            <w:shd w:val="clear" w:color="auto" w:fill="auto"/>
            <w:noWrap/>
            <w:vAlign w:val="bottom"/>
            <w:hideMark/>
          </w:tcPr>
          <w:p w14:paraId="2AF4C7C1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7F297F" w:rsidRPr="00914279" w14:paraId="65338CC7" w14:textId="77777777" w:rsidTr="007F297F">
        <w:trPr>
          <w:trHeight w:val="260"/>
        </w:trPr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68374A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Quinn CM</w:t>
            </w: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4C1E8E6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02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B4A8CB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adult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6052D4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EPTB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FA6229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01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73896D4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01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7A32B4CD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3 (26–40)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064F25A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2564DB1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9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29354C7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8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CC2F53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MRS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5E45976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74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2ECEC14F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56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4CDABA9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8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E34B985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91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47BE29E3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82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6559CBF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97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0F3CA0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MRS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6399766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5</w:t>
            </w:r>
          </w:p>
        </w:tc>
        <w:tc>
          <w:tcPr>
            <w:tcW w:w="128" w:type="pct"/>
            <w:shd w:val="clear" w:color="auto" w:fill="auto"/>
            <w:noWrap/>
            <w:vAlign w:val="bottom"/>
            <w:hideMark/>
          </w:tcPr>
          <w:p w14:paraId="116153A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147" w:type="pct"/>
            <w:shd w:val="clear" w:color="auto" w:fill="auto"/>
            <w:noWrap/>
            <w:vAlign w:val="bottom"/>
            <w:hideMark/>
          </w:tcPr>
          <w:p w14:paraId="5DD2BA2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144" w:type="pct"/>
            <w:shd w:val="clear" w:color="auto" w:fill="auto"/>
            <w:noWrap/>
            <w:vAlign w:val="bottom"/>
            <w:hideMark/>
          </w:tcPr>
          <w:p w14:paraId="783D5D5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1</w:t>
            </w:r>
          </w:p>
        </w:tc>
      </w:tr>
      <w:tr w:rsidR="007F297F" w:rsidRPr="00914279" w14:paraId="15800F24" w14:textId="77777777" w:rsidTr="007F297F">
        <w:trPr>
          <w:trHeight w:val="260"/>
        </w:trPr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5AC9FF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14:paraId="4A8168E6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1A212C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21B814BF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E00A7C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6A3210BA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1DB8A4B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4F92A3B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47A0858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742EFC7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4997F6BC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CRS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65E1693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52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138EDB98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38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6A8B23EB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6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6EDD612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98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1D3A595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87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6283231E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BE72A09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CRS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4E4489F0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0</w:t>
            </w:r>
          </w:p>
        </w:tc>
        <w:tc>
          <w:tcPr>
            <w:tcW w:w="128" w:type="pct"/>
            <w:shd w:val="clear" w:color="auto" w:fill="auto"/>
            <w:noWrap/>
            <w:vAlign w:val="bottom"/>
            <w:hideMark/>
          </w:tcPr>
          <w:p w14:paraId="366CA0E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147" w:type="pct"/>
            <w:shd w:val="clear" w:color="auto" w:fill="auto"/>
            <w:noWrap/>
            <w:vAlign w:val="bottom"/>
            <w:hideMark/>
          </w:tcPr>
          <w:p w14:paraId="00652977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8</w:t>
            </w:r>
          </w:p>
        </w:tc>
        <w:tc>
          <w:tcPr>
            <w:tcW w:w="144" w:type="pct"/>
            <w:shd w:val="clear" w:color="auto" w:fill="auto"/>
            <w:noWrap/>
            <w:vAlign w:val="bottom"/>
            <w:hideMark/>
          </w:tcPr>
          <w:p w14:paraId="43F47D84" w14:textId="77777777" w:rsidR="00F41E80" w:rsidRPr="00F41E80" w:rsidRDefault="00F41E80" w:rsidP="00F41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2</w:t>
            </w:r>
          </w:p>
        </w:tc>
      </w:tr>
      <w:tr w:rsidR="007F297F" w:rsidRPr="0050258C" w14:paraId="51BB99CF" w14:textId="77777777" w:rsidTr="007F297F">
        <w:trPr>
          <w:trHeight w:val="260"/>
        </w:trPr>
        <w:tc>
          <w:tcPr>
            <w:tcW w:w="395" w:type="pct"/>
            <w:shd w:val="clear" w:color="auto" w:fill="auto"/>
            <w:noWrap/>
            <w:vAlign w:val="bottom"/>
          </w:tcPr>
          <w:p w14:paraId="541B235C" w14:textId="31DB02A3" w:rsidR="0050258C" w:rsidRPr="00F41E80" w:rsidRDefault="0050258C" w:rsidP="005025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 w:rsidRPr="00082CD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Comella</w:t>
            </w:r>
            <w:proofErr w:type="spellEnd"/>
            <w:r w:rsidRPr="00082CD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Del-Barrio P</w:t>
            </w:r>
          </w:p>
        </w:tc>
        <w:tc>
          <w:tcPr>
            <w:tcW w:w="153" w:type="pct"/>
            <w:shd w:val="clear" w:color="auto" w:fill="auto"/>
            <w:noWrap/>
            <w:vAlign w:val="bottom"/>
          </w:tcPr>
          <w:p w14:paraId="302850AC" w14:textId="3A00E51B" w:rsidR="0050258C" w:rsidRPr="00F41E80" w:rsidRDefault="0050258C" w:rsidP="005025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21</w:t>
            </w:r>
          </w:p>
        </w:tc>
        <w:tc>
          <w:tcPr>
            <w:tcW w:w="195" w:type="pct"/>
            <w:shd w:val="clear" w:color="auto" w:fill="auto"/>
            <w:noWrap/>
            <w:vAlign w:val="bottom"/>
          </w:tcPr>
          <w:p w14:paraId="15AB9E91" w14:textId="4F6217FF" w:rsidR="0050258C" w:rsidRPr="00F41E80" w:rsidRDefault="0050258C" w:rsidP="005025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adult</w:t>
            </w:r>
          </w:p>
        </w:tc>
        <w:tc>
          <w:tcPr>
            <w:tcW w:w="165" w:type="pct"/>
            <w:shd w:val="clear" w:color="auto" w:fill="auto"/>
            <w:noWrap/>
            <w:vAlign w:val="bottom"/>
          </w:tcPr>
          <w:p w14:paraId="73EEF079" w14:textId="013F6DA7" w:rsidR="0050258C" w:rsidRPr="00F41E80" w:rsidRDefault="0050258C" w:rsidP="005025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308C3CF5" w14:textId="795E553D" w:rsidR="0050258C" w:rsidRPr="00F41E80" w:rsidRDefault="0050258C" w:rsidP="005025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4</w:t>
            </w:r>
          </w:p>
        </w:tc>
        <w:tc>
          <w:tcPr>
            <w:tcW w:w="421" w:type="pct"/>
            <w:shd w:val="clear" w:color="auto" w:fill="auto"/>
            <w:noWrap/>
            <w:vAlign w:val="bottom"/>
          </w:tcPr>
          <w:p w14:paraId="0F0B452B" w14:textId="32F9007F" w:rsidR="0050258C" w:rsidRPr="00F41E80" w:rsidRDefault="0050258C" w:rsidP="005025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334" w:type="pct"/>
            <w:shd w:val="clear" w:color="auto" w:fill="auto"/>
            <w:noWrap/>
            <w:vAlign w:val="bottom"/>
          </w:tcPr>
          <w:p w14:paraId="3E694502" w14:textId="1594C668" w:rsidR="0050258C" w:rsidRPr="00F41E80" w:rsidRDefault="0050258C" w:rsidP="005025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B4454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7.0±12.8</w:t>
            </w:r>
          </w:p>
        </w:tc>
        <w:tc>
          <w:tcPr>
            <w:tcW w:w="288" w:type="pct"/>
            <w:shd w:val="clear" w:color="auto" w:fill="auto"/>
            <w:noWrap/>
            <w:vAlign w:val="bottom"/>
          </w:tcPr>
          <w:p w14:paraId="67893504" w14:textId="078C3516" w:rsidR="0050258C" w:rsidRPr="00F41E80" w:rsidRDefault="0050258C" w:rsidP="005025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15C3CBBF" w14:textId="28DD5467" w:rsidR="0050258C" w:rsidRPr="00F41E80" w:rsidRDefault="0050258C" w:rsidP="005025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A</w:t>
            </w:r>
          </w:p>
        </w:tc>
        <w:tc>
          <w:tcPr>
            <w:tcW w:w="258" w:type="pct"/>
            <w:shd w:val="clear" w:color="auto" w:fill="auto"/>
            <w:noWrap/>
            <w:vAlign w:val="bottom"/>
          </w:tcPr>
          <w:p w14:paraId="136C2A71" w14:textId="4DFBAADD" w:rsidR="0050258C" w:rsidRPr="00F41E80" w:rsidRDefault="0050258C" w:rsidP="005025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9</w:t>
            </w:r>
          </w:p>
        </w:tc>
        <w:tc>
          <w:tcPr>
            <w:tcW w:w="207" w:type="pct"/>
            <w:shd w:val="clear" w:color="auto" w:fill="auto"/>
            <w:noWrap/>
            <w:vAlign w:val="bottom"/>
          </w:tcPr>
          <w:p w14:paraId="37A4F28A" w14:textId="700600D1" w:rsidR="0050258C" w:rsidRPr="00F41E80" w:rsidRDefault="0050258C" w:rsidP="005025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S</w:t>
            </w:r>
          </w:p>
        </w:tc>
        <w:tc>
          <w:tcPr>
            <w:tcW w:w="240" w:type="pct"/>
            <w:shd w:val="clear" w:color="auto" w:fill="auto"/>
            <w:noWrap/>
          </w:tcPr>
          <w:p w14:paraId="4DF96888" w14:textId="52C83181" w:rsidR="0050258C" w:rsidRPr="00F41E80" w:rsidRDefault="0050258C" w:rsidP="005025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C5F02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667</w:t>
            </w:r>
          </w:p>
        </w:tc>
        <w:tc>
          <w:tcPr>
            <w:tcW w:w="158" w:type="pct"/>
            <w:shd w:val="clear" w:color="auto" w:fill="auto"/>
            <w:noWrap/>
          </w:tcPr>
          <w:p w14:paraId="742BFF6C" w14:textId="651FFD0D" w:rsidR="0050258C" w:rsidRPr="00F41E80" w:rsidRDefault="0050258C" w:rsidP="005025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C5F02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51</w:t>
            </w:r>
          </w:p>
        </w:tc>
        <w:tc>
          <w:tcPr>
            <w:tcW w:w="158" w:type="pct"/>
            <w:shd w:val="clear" w:color="auto" w:fill="auto"/>
            <w:noWrap/>
          </w:tcPr>
          <w:p w14:paraId="56F2C027" w14:textId="173BB7BD" w:rsidR="0050258C" w:rsidRPr="00F41E80" w:rsidRDefault="0050258C" w:rsidP="005025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C5F02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8</w:t>
            </w:r>
          </w:p>
        </w:tc>
        <w:tc>
          <w:tcPr>
            <w:tcW w:w="233" w:type="pct"/>
            <w:shd w:val="clear" w:color="auto" w:fill="auto"/>
            <w:noWrap/>
          </w:tcPr>
          <w:p w14:paraId="39C283FE" w14:textId="6904833B" w:rsidR="0050258C" w:rsidRPr="00F41E80" w:rsidRDefault="0050258C" w:rsidP="005025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C5F02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962</w:t>
            </w:r>
          </w:p>
        </w:tc>
        <w:tc>
          <w:tcPr>
            <w:tcW w:w="158" w:type="pct"/>
            <w:shd w:val="clear" w:color="auto" w:fill="auto"/>
            <w:noWrap/>
          </w:tcPr>
          <w:p w14:paraId="764E695B" w14:textId="6D2B69C3" w:rsidR="0050258C" w:rsidRPr="008C5F02" w:rsidRDefault="0050258C" w:rsidP="005025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C5F02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92</w:t>
            </w:r>
          </w:p>
        </w:tc>
        <w:tc>
          <w:tcPr>
            <w:tcW w:w="158" w:type="pct"/>
            <w:shd w:val="clear" w:color="auto" w:fill="auto"/>
            <w:noWrap/>
          </w:tcPr>
          <w:p w14:paraId="392CD034" w14:textId="35855D4B" w:rsidR="0050258C" w:rsidRPr="008C5F02" w:rsidRDefault="0050258C" w:rsidP="005025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C5F02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98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073C3662" w14:textId="2AB5B5E8" w:rsidR="0050258C" w:rsidRPr="0050258C" w:rsidRDefault="0050258C" w:rsidP="0050258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M</w:t>
            </w:r>
            <w:r>
              <w:rPr>
                <w:rFonts w:ascii="Times New Roman" w:hAnsi="Times New Roman" w:cs="Times New Roman"/>
                <w:kern w:val="0"/>
                <w:sz w:val="10"/>
                <w:szCs w:val="10"/>
              </w:rPr>
              <w:t>RS</w:t>
            </w:r>
          </w:p>
        </w:tc>
        <w:tc>
          <w:tcPr>
            <w:tcW w:w="131" w:type="pct"/>
            <w:shd w:val="clear" w:color="auto" w:fill="auto"/>
            <w:noWrap/>
            <w:vAlign w:val="bottom"/>
          </w:tcPr>
          <w:p w14:paraId="2BFEF8C3" w14:textId="63BBABA0" w:rsidR="0050258C" w:rsidRPr="0050258C" w:rsidRDefault="0050258C" w:rsidP="005025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50258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0</w:t>
            </w:r>
          </w:p>
        </w:tc>
        <w:tc>
          <w:tcPr>
            <w:tcW w:w="128" w:type="pct"/>
            <w:shd w:val="clear" w:color="auto" w:fill="auto"/>
            <w:noWrap/>
            <w:vAlign w:val="bottom"/>
          </w:tcPr>
          <w:p w14:paraId="6F9A1C4A" w14:textId="31B40732" w:rsidR="0050258C" w:rsidRPr="0050258C" w:rsidRDefault="0050258C" w:rsidP="005025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50258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147" w:type="pct"/>
            <w:shd w:val="clear" w:color="auto" w:fill="auto"/>
            <w:noWrap/>
            <w:vAlign w:val="bottom"/>
          </w:tcPr>
          <w:p w14:paraId="063C3FB8" w14:textId="6284DC7C" w:rsidR="0050258C" w:rsidRPr="0050258C" w:rsidRDefault="0050258C" w:rsidP="005025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50258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5</w:t>
            </w:r>
          </w:p>
        </w:tc>
        <w:tc>
          <w:tcPr>
            <w:tcW w:w="144" w:type="pct"/>
            <w:shd w:val="clear" w:color="auto" w:fill="auto"/>
            <w:noWrap/>
            <w:vAlign w:val="bottom"/>
          </w:tcPr>
          <w:p w14:paraId="50651AA2" w14:textId="1E0B5A4A" w:rsidR="0050258C" w:rsidRPr="0050258C" w:rsidRDefault="0050258C" w:rsidP="005025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50258C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53</w:t>
            </w:r>
          </w:p>
        </w:tc>
      </w:tr>
      <w:tr w:rsidR="007F297F" w:rsidRPr="0050258C" w14:paraId="622C3894" w14:textId="77777777" w:rsidTr="007F297F">
        <w:trPr>
          <w:trHeight w:val="260"/>
        </w:trPr>
        <w:tc>
          <w:tcPr>
            <w:tcW w:w="395" w:type="pct"/>
            <w:shd w:val="clear" w:color="auto" w:fill="auto"/>
            <w:noWrap/>
            <w:vAlign w:val="bottom"/>
          </w:tcPr>
          <w:p w14:paraId="35E6E967" w14:textId="77777777" w:rsidR="005810AE" w:rsidRPr="00082CD1" w:rsidRDefault="005810AE" w:rsidP="00581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3" w:type="pct"/>
            <w:shd w:val="clear" w:color="auto" w:fill="auto"/>
            <w:noWrap/>
            <w:vAlign w:val="bottom"/>
          </w:tcPr>
          <w:p w14:paraId="7694DA79" w14:textId="77777777" w:rsidR="005810AE" w:rsidRDefault="005810AE" w:rsidP="00581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5" w:type="pct"/>
            <w:shd w:val="clear" w:color="auto" w:fill="auto"/>
            <w:noWrap/>
            <w:vAlign w:val="bottom"/>
          </w:tcPr>
          <w:p w14:paraId="478E4DCA" w14:textId="77777777" w:rsidR="005810AE" w:rsidRPr="00F41E80" w:rsidRDefault="005810AE" w:rsidP="00581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</w:tcPr>
          <w:p w14:paraId="394B25B6" w14:textId="77777777" w:rsidR="005810AE" w:rsidRDefault="005810AE" w:rsidP="00581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12F27D1A" w14:textId="77777777" w:rsidR="005810AE" w:rsidRDefault="005810AE" w:rsidP="00581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</w:tcPr>
          <w:p w14:paraId="7BB61AF2" w14:textId="77777777" w:rsidR="005810AE" w:rsidRDefault="005810AE" w:rsidP="00581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</w:tcPr>
          <w:p w14:paraId="1434A137" w14:textId="77777777" w:rsidR="005810AE" w:rsidRPr="008B4454" w:rsidRDefault="005810AE" w:rsidP="00581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88" w:type="pct"/>
            <w:shd w:val="clear" w:color="auto" w:fill="auto"/>
            <w:noWrap/>
            <w:vAlign w:val="bottom"/>
          </w:tcPr>
          <w:p w14:paraId="421972A7" w14:textId="77777777" w:rsidR="005810AE" w:rsidRDefault="005810AE" w:rsidP="00581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655048EE" w14:textId="77777777" w:rsidR="005810AE" w:rsidRDefault="005810AE" w:rsidP="00581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</w:tcPr>
          <w:p w14:paraId="540AD19D" w14:textId="77777777" w:rsidR="005810AE" w:rsidRDefault="005810AE" w:rsidP="00581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</w:tcPr>
          <w:p w14:paraId="3E18573E" w14:textId="77777777" w:rsidR="005810AE" w:rsidRDefault="005810AE" w:rsidP="00581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40" w:type="pct"/>
            <w:shd w:val="clear" w:color="auto" w:fill="auto"/>
            <w:noWrap/>
          </w:tcPr>
          <w:p w14:paraId="46D7ABE2" w14:textId="77777777" w:rsidR="005810AE" w:rsidRPr="008C5F02" w:rsidRDefault="005810AE" w:rsidP="00581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</w:tcPr>
          <w:p w14:paraId="5AE9C615" w14:textId="77777777" w:rsidR="005810AE" w:rsidRPr="008C5F02" w:rsidRDefault="005810AE" w:rsidP="00581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</w:tcPr>
          <w:p w14:paraId="5560EA52" w14:textId="77777777" w:rsidR="005810AE" w:rsidRPr="008C5F02" w:rsidRDefault="005810AE" w:rsidP="00581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3" w:type="pct"/>
            <w:shd w:val="clear" w:color="auto" w:fill="auto"/>
            <w:noWrap/>
          </w:tcPr>
          <w:p w14:paraId="020A2BB4" w14:textId="77777777" w:rsidR="005810AE" w:rsidRPr="008C5F02" w:rsidRDefault="005810AE" w:rsidP="00581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</w:tcPr>
          <w:p w14:paraId="5B3B38AF" w14:textId="77777777" w:rsidR="005810AE" w:rsidRPr="008C5F02" w:rsidRDefault="005810AE" w:rsidP="00581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</w:tcPr>
          <w:p w14:paraId="09FA766F" w14:textId="77777777" w:rsidR="005810AE" w:rsidRPr="008C5F02" w:rsidRDefault="005810AE" w:rsidP="00581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689E372B" w14:textId="55366694" w:rsidR="005810AE" w:rsidRDefault="005810AE" w:rsidP="005810A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HIV (MRS)</w:t>
            </w:r>
          </w:p>
        </w:tc>
        <w:tc>
          <w:tcPr>
            <w:tcW w:w="131" w:type="pct"/>
            <w:shd w:val="clear" w:color="auto" w:fill="auto"/>
            <w:noWrap/>
            <w:vAlign w:val="bottom"/>
          </w:tcPr>
          <w:p w14:paraId="18B76B54" w14:textId="77777777" w:rsidR="005810AE" w:rsidRPr="0050258C" w:rsidRDefault="005810AE" w:rsidP="00581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28" w:type="pct"/>
            <w:shd w:val="clear" w:color="auto" w:fill="auto"/>
            <w:noWrap/>
            <w:vAlign w:val="bottom"/>
          </w:tcPr>
          <w:p w14:paraId="4F9D2EE9" w14:textId="77777777" w:rsidR="005810AE" w:rsidRPr="0050258C" w:rsidRDefault="005810AE" w:rsidP="00581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47" w:type="pct"/>
            <w:shd w:val="clear" w:color="auto" w:fill="auto"/>
            <w:noWrap/>
            <w:vAlign w:val="bottom"/>
          </w:tcPr>
          <w:p w14:paraId="5C1D7FBA" w14:textId="77777777" w:rsidR="005810AE" w:rsidRPr="0050258C" w:rsidRDefault="005810AE" w:rsidP="00581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44" w:type="pct"/>
            <w:shd w:val="clear" w:color="auto" w:fill="auto"/>
            <w:noWrap/>
            <w:vAlign w:val="bottom"/>
          </w:tcPr>
          <w:p w14:paraId="72B9EFAA" w14:textId="77777777" w:rsidR="005810AE" w:rsidRPr="0050258C" w:rsidRDefault="005810AE" w:rsidP="005810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F297F" w:rsidRPr="0050258C" w14:paraId="6A87F9B4" w14:textId="77777777" w:rsidTr="007F297F">
        <w:trPr>
          <w:trHeight w:val="260"/>
        </w:trPr>
        <w:tc>
          <w:tcPr>
            <w:tcW w:w="395" w:type="pct"/>
            <w:shd w:val="clear" w:color="auto" w:fill="auto"/>
            <w:noWrap/>
            <w:vAlign w:val="bottom"/>
          </w:tcPr>
          <w:p w14:paraId="219F759C" w14:textId="77777777" w:rsidR="007F297F" w:rsidRPr="00082CD1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3" w:type="pct"/>
            <w:shd w:val="clear" w:color="auto" w:fill="auto"/>
            <w:noWrap/>
            <w:vAlign w:val="bottom"/>
          </w:tcPr>
          <w:p w14:paraId="7D6FAAE0" w14:textId="77777777" w:rsidR="007F297F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5" w:type="pct"/>
            <w:shd w:val="clear" w:color="auto" w:fill="auto"/>
            <w:noWrap/>
            <w:vAlign w:val="bottom"/>
          </w:tcPr>
          <w:p w14:paraId="3FFB3EF9" w14:textId="77777777" w:rsidR="007F297F" w:rsidRPr="00F41E80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</w:tcPr>
          <w:p w14:paraId="24ABAA01" w14:textId="77777777" w:rsidR="007F297F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68A5B024" w14:textId="77777777" w:rsidR="007F297F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</w:tcPr>
          <w:p w14:paraId="376355BB" w14:textId="77777777" w:rsidR="007F297F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</w:tcPr>
          <w:p w14:paraId="78DCBC0D" w14:textId="77777777" w:rsidR="007F297F" w:rsidRPr="008B4454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88" w:type="pct"/>
            <w:shd w:val="clear" w:color="auto" w:fill="auto"/>
            <w:noWrap/>
            <w:vAlign w:val="bottom"/>
          </w:tcPr>
          <w:p w14:paraId="472725C0" w14:textId="77777777" w:rsidR="007F297F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43E0074C" w14:textId="77777777" w:rsidR="007F297F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</w:tcPr>
          <w:p w14:paraId="0484D291" w14:textId="77777777" w:rsidR="007F297F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</w:tcPr>
          <w:p w14:paraId="768EC3FD" w14:textId="77777777" w:rsidR="007F297F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40" w:type="pct"/>
            <w:shd w:val="clear" w:color="auto" w:fill="auto"/>
            <w:noWrap/>
          </w:tcPr>
          <w:p w14:paraId="5E01AD68" w14:textId="77777777" w:rsidR="007F297F" w:rsidRPr="008C5F02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</w:tcPr>
          <w:p w14:paraId="01664939" w14:textId="77777777" w:rsidR="007F297F" w:rsidRPr="008C5F02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</w:tcPr>
          <w:p w14:paraId="4C13CC66" w14:textId="77777777" w:rsidR="007F297F" w:rsidRPr="008C5F02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3" w:type="pct"/>
            <w:shd w:val="clear" w:color="auto" w:fill="auto"/>
            <w:noWrap/>
          </w:tcPr>
          <w:p w14:paraId="2E9543D7" w14:textId="77777777" w:rsidR="007F297F" w:rsidRPr="008C5F02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</w:tcPr>
          <w:p w14:paraId="2F586BCB" w14:textId="77777777" w:rsidR="007F297F" w:rsidRPr="008C5F02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</w:tcPr>
          <w:p w14:paraId="6E2C18AB" w14:textId="77777777" w:rsidR="007F297F" w:rsidRPr="008C5F02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2CBB54BA" w14:textId="230A1934" w:rsidR="007F297F" w:rsidRDefault="007F297F" w:rsidP="007F297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Infection</w:t>
            </w:r>
          </w:p>
        </w:tc>
        <w:tc>
          <w:tcPr>
            <w:tcW w:w="131" w:type="pct"/>
            <w:shd w:val="clear" w:color="auto" w:fill="auto"/>
            <w:noWrap/>
          </w:tcPr>
          <w:p w14:paraId="29AE401C" w14:textId="0B3CBA1A" w:rsidR="007F297F" w:rsidRPr="0050258C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7F297F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128" w:type="pct"/>
            <w:shd w:val="clear" w:color="auto" w:fill="auto"/>
            <w:noWrap/>
          </w:tcPr>
          <w:p w14:paraId="1CDE322A" w14:textId="33BC2454" w:rsidR="007F297F" w:rsidRPr="0050258C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7F297F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147" w:type="pct"/>
            <w:shd w:val="clear" w:color="auto" w:fill="auto"/>
            <w:noWrap/>
          </w:tcPr>
          <w:p w14:paraId="13372D62" w14:textId="53CA7CC9" w:rsidR="007F297F" w:rsidRPr="0050258C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7F297F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144" w:type="pct"/>
            <w:shd w:val="clear" w:color="auto" w:fill="auto"/>
            <w:noWrap/>
          </w:tcPr>
          <w:p w14:paraId="46D4BDF3" w14:textId="1A2215CC" w:rsidR="007F297F" w:rsidRPr="0050258C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7F297F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6</w:t>
            </w:r>
          </w:p>
        </w:tc>
      </w:tr>
      <w:tr w:rsidR="007F297F" w:rsidRPr="0050258C" w14:paraId="6A802585" w14:textId="77777777" w:rsidTr="007F297F">
        <w:trPr>
          <w:trHeight w:val="260"/>
        </w:trPr>
        <w:tc>
          <w:tcPr>
            <w:tcW w:w="395" w:type="pct"/>
            <w:shd w:val="clear" w:color="auto" w:fill="auto"/>
            <w:noWrap/>
            <w:vAlign w:val="bottom"/>
          </w:tcPr>
          <w:p w14:paraId="7D8353D7" w14:textId="77777777" w:rsidR="007F297F" w:rsidRPr="00082CD1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3" w:type="pct"/>
            <w:shd w:val="clear" w:color="auto" w:fill="auto"/>
            <w:noWrap/>
            <w:vAlign w:val="bottom"/>
          </w:tcPr>
          <w:p w14:paraId="32345D10" w14:textId="77777777" w:rsidR="007F297F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5" w:type="pct"/>
            <w:shd w:val="clear" w:color="auto" w:fill="auto"/>
            <w:noWrap/>
            <w:vAlign w:val="bottom"/>
          </w:tcPr>
          <w:p w14:paraId="1DE2EF54" w14:textId="77777777" w:rsidR="007F297F" w:rsidRPr="00F41E80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</w:tcPr>
          <w:p w14:paraId="26042C0E" w14:textId="77777777" w:rsidR="007F297F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091AD3F4" w14:textId="77777777" w:rsidR="007F297F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</w:tcPr>
          <w:p w14:paraId="6541FA53" w14:textId="77777777" w:rsidR="007F297F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</w:tcPr>
          <w:p w14:paraId="2F2D3552" w14:textId="77777777" w:rsidR="007F297F" w:rsidRPr="008B4454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88" w:type="pct"/>
            <w:shd w:val="clear" w:color="auto" w:fill="auto"/>
            <w:noWrap/>
            <w:vAlign w:val="bottom"/>
          </w:tcPr>
          <w:p w14:paraId="7463453B" w14:textId="77777777" w:rsidR="007F297F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1F63DC5A" w14:textId="77777777" w:rsidR="007F297F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</w:tcPr>
          <w:p w14:paraId="55091C2C" w14:textId="77777777" w:rsidR="007F297F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</w:tcPr>
          <w:p w14:paraId="598A95A8" w14:textId="77777777" w:rsidR="007F297F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40" w:type="pct"/>
            <w:shd w:val="clear" w:color="auto" w:fill="auto"/>
            <w:noWrap/>
          </w:tcPr>
          <w:p w14:paraId="349C276C" w14:textId="77777777" w:rsidR="007F297F" w:rsidRPr="008C5F02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</w:tcPr>
          <w:p w14:paraId="65A12875" w14:textId="77777777" w:rsidR="007F297F" w:rsidRPr="008C5F02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</w:tcPr>
          <w:p w14:paraId="729A029E" w14:textId="77777777" w:rsidR="007F297F" w:rsidRPr="008C5F02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3" w:type="pct"/>
            <w:shd w:val="clear" w:color="auto" w:fill="auto"/>
            <w:noWrap/>
          </w:tcPr>
          <w:p w14:paraId="196359BE" w14:textId="77777777" w:rsidR="007F297F" w:rsidRPr="008C5F02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</w:tcPr>
          <w:p w14:paraId="137688B2" w14:textId="77777777" w:rsidR="007F297F" w:rsidRPr="008C5F02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</w:tcPr>
          <w:p w14:paraId="4566D0C2" w14:textId="77777777" w:rsidR="007F297F" w:rsidRPr="008C5F02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14636FE1" w14:textId="5575A6C6" w:rsidR="007F297F" w:rsidRDefault="007F297F" w:rsidP="007F297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proofErr w:type="spellStart"/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Uninfection</w:t>
            </w:r>
            <w:proofErr w:type="spellEnd"/>
          </w:p>
        </w:tc>
        <w:tc>
          <w:tcPr>
            <w:tcW w:w="131" w:type="pct"/>
            <w:shd w:val="clear" w:color="auto" w:fill="auto"/>
            <w:noWrap/>
          </w:tcPr>
          <w:p w14:paraId="45C7D691" w14:textId="28AAE05E" w:rsidR="007F297F" w:rsidRPr="0050258C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7F297F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3</w:t>
            </w:r>
          </w:p>
        </w:tc>
        <w:tc>
          <w:tcPr>
            <w:tcW w:w="128" w:type="pct"/>
            <w:shd w:val="clear" w:color="auto" w:fill="auto"/>
            <w:noWrap/>
          </w:tcPr>
          <w:p w14:paraId="1E7F4BA0" w14:textId="3E6E44E6" w:rsidR="007F297F" w:rsidRPr="0050258C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7F297F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147" w:type="pct"/>
            <w:shd w:val="clear" w:color="auto" w:fill="auto"/>
            <w:noWrap/>
          </w:tcPr>
          <w:p w14:paraId="1484EF87" w14:textId="275601B9" w:rsidR="007F297F" w:rsidRPr="0050258C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7F297F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2</w:t>
            </w:r>
          </w:p>
        </w:tc>
        <w:tc>
          <w:tcPr>
            <w:tcW w:w="144" w:type="pct"/>
            <w:shd w:val="clear" w:color="auto" w:fill="auto"/>
            <w:noWrap/>
          </w:tcPr>
          <w:p w14:paraId="4AE5BC93" w14:textId="298CEBB4" w:rsidR="007F297F" w:rsidRPr="0050258C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7F297F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97</w:t>
            </w:r>
          </w:p>
        </w:tc>
      </w:tr>
      <w:tr w:rsidR="007F297F" w:rsidRPr="0050258C" w14:paraId="29E14C78" w14:textId="77777777" w:rsidTr="007F297F">
        <w:trPr>
          <w:trHeight w:val="260"/>
        </w:trPr>
        <w:tc>
          <w:tcPr>
            <w:tcW w:w="395" w:type="pct"/>
            <w:shd w:val="clear" w:color="auto" w:fill="auto"/>
            <w:noWrap/>
            <w:vAlign w:val="bottom"/>
          </w:tcPr>
          <w:p w14:paraId="53180F8A" w14:textId="77777777" w:rsidR="00DB1014" w:rsidRPr="00082CD1" w:rsidRDefault="00DB1014" w:rsidP="00DB10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3" w:type="pct"/>
            <w:shd w:val="clear" w:color="auto" w:fill="auto"/>
            <w:noWrap/>
            <w:vAlign w:val="bottom"/>
          </w:tcPr>
          <w:p w14:paraId="5D1903E3" w14:textId="77777777" w:rsidR="00DB1014" w:rsidRDefault="00DB1014" w:rsidP="00DB10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5" w:type="pct"/>
            <w:shd w:val="clear" w:color="auto" w:fill="auto"/>
            <w:noWrap/>
            <w:vAlign w:val="bottom"/>
          </w:tcPr>
          <w:p w14:paraId="23B704BE" w14:textId="77777777" w:rsidR="00DB1014" w:rsidRPr="00F41E80" w:rsidRDefault="00DB1014" w:rsidP="00DB10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</w:tcPr>
          <w:p w14:paraId="3F3DA85E" w14:textId="77777777" w:rsidR="00DB1014" w:rsidRDefault="00DB1014" w:rsidP="00DB10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3B70F298" w14:textId="77777777" w:rsidR="00DB1014" w:rsidRDefault="00DB1014" w:rsidP="00DB10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</w:tcPr>
          <w:p w14:paraId="77177FE4" w14:textId="77777777" w:rsidR="00DB1014" w:rsidRDefault="00DB1014" w:rsidP="00DB10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</w:tcPr>
          <w:p w14:paraId="5B924364" w14:textId="77777777" w:rsidR="00DB1014" w:rsidRPr="008B4454" w:rsidRDefault="00DB1014" w:rsidP="00DB10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88" w:type="pct"/>
            <w:shd w:val="clear" w:color="auto" w:fill="auto"/>
            <w:noWrap/>
            <w:vAlign w:val="bottom"/>
          </w:tcPr>
          <w:p w14:paraId="15302D05" w14:textId="77777777" w:rsidR="00DB1014" w:rsidRDefault="00DB1014" w:rsidP="00DB10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743BDC8C" w14:textId="77777777" w:rsidR="00DB1014" w:rsidRDefault="00DB1014" w:rsidP="00DB10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</w:tcPr>
          <w:p w14:paraId="3788EEDB" w14:textId="77777777" w:rsidR="00DB1014" w:rsidRDefault="00DB1014" w:rsidP="00DB10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</w:tcPr>
          <w:p w14:paraId="1B40151D" w14:textId="77777777" w:rsidR="00DB1014" w:rsidRDefault="00DB1014" w:rsidP="00DB10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40" w:type="pct"/>
            <w:shd w:val="clear" w:color="auto" w:fill="auto"/>
            <w:noWrap/>
          </w:tcPr>
          <w:p w14:paraId="0476ACF1" w14:textId="77777777" w:rsidR="00DB1014" w:rsidRPr="008C5F02" w:rsidRDefault="00DB1014" w:rsidP="00DB10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</w:tcPr>
          <w:p w14:paraId="57D53DE4" w14:textId="77777777" w:rsidR="00DB1014" w:rsidRPr="008C5F02" w:rsidRDefault="00DB1014" w:rsidP="00DB10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</w:tcPr>
          <w:p w14:paraId="2AB43157" w14:textId="77777777" w:rsidR="00DB1014" w:rsidRPr="008C5F02" w:rsidRDefault="00DB1014" w:rsidP="00DB10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3" w:type="pct"/>
            <w:shd w:val="clear" w:color="auto" w:fill="auto"/>
            <w:noWrap/>
          </w:tcPr>
          <w:p w14:paraId="5DD5A474" w14:textId="77777777" w:rsidR="00DB1014" w:rsidRPr="008C5F02" w:rsidRDefault="00DB1014" w:rsidP="00DB10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</w:tcPr>
          <w:p w14:paraId="6812EBC7" w14:textId="77777777" w:rsidR="00DB1014" w:rsidRPr="008C5F02" w:rsidRDefault="00DB1014" w:rsidP="00DB10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</w:tcPr>
          <w:p w14:paraId="38EC11E0" w14:textId="77777777" w:rsidR="00DB1014" w:rsidRPr="008C5F02" w:rsidRDefault="00DB1014" w:rsidP="00DB10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53769D62" w14:textId="7DCEEDD4" w:rsidR="00DB1014" w:rsidRDefault="00DB1014" w:rsidP="00DB101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CD4 counts (MRS)</w:t>
            </w:r>
          </w:p>
        </w:tc>
        <w:tc>
          <w:tcPr>
            <w:tcW w:w="131" w:type="pct"/>
            <w:shd w:val="clear" w:color="auto" w:fill="auto"/>
            <w:noWrap/>
            <w:vAlign w:val="bottom"/>
          </w:tcPr>
          <w:p w14:paraId="08809EBC" w14:textId="77777777" w:rsidR="00DB1014" w:rsidRPr="0050258C" w:rsidRDefault="00DB1014" w:rsidP="00DB10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28" w:type="pct"/>
            <w:shd w:val="clear" w:color="auto" w:fill="auto"/>
            <w:noWrap/>
            <w:vAlign w:val="bottom"/>
          </w:tcPr>
          <w:p w14:paraId="49563583" w14:textId="77777777" w:rsidR="00DB1014" w:rsidRPr="0050258C" w:rsidRDefault="00DB1014" w:rsidP="00DB10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47" w:type="pct"/>
            <w:shd w:val="clear" w:color="auto" w:fill="auto"/>
            <w:noWrap/>
            <w:vAlign w:val="bottom"/>
          </w:tcPr>
          <w:p w14:paraId="0B4FCAAB" w14:textId="77777777" w:rsidR="00DB1014" w:rsidRPr="0050258C" w:rsidRDefault="00DB1014" w:rsidP="00DB10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44" w:type="pct"/>
            <w:shd w:val="clear" w:color="auto" w:fill="auto"/>
            <w:noWrap/>
            <w:vAlign w:val="bottom"/>
          </w:tcPr>
          <w:p w14:paraId="0F1EC110" w14:textId="77777777" w:rsidR="00DB1014" w:rsidRPr="0050258C" w:rsidRDefault="00DB1014" w:rsidP="00DB10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F297F" w:rsidRPr="0050258C" w14:paraId="758B7C9F" w14:textId="77777777" w:rsidTr="007F297F">
        <w:trPr>
          <w:trHeight w:val="260"/>
        </w:trPr>
        <w:tc>
          <w:tcPr>
            <w:tcW w:w="395" w:type="pct"/>
            <w:shd w:val="clear" w:color="auto" w:fill="auto"/>
            <w:noWrap/>
            <w:vAlign w:val="bottom"/>
          </w:tcPr>
          <w:p w14:paraId="07ACFB46" w14:textId="77777777" w:rsidR="007F297F" w:rsidRPr="00082CD1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3" w:type="pct"/>
            <w:shd w:val="clear" w:color="auto" w:fill="auto"/>
            <w:noWrap/>
            <w:vAlign w:val="bottom"/>
          </w:tcPr>
          <w:p w14:paraId="12305CE9" w14:textId="77777777" w:rsidR="007F297F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5" w:type="pct"/>
            <w:shd w:val="clear" w:color="auto" w:fill="auto"/>
            <w:noWrap/>
            <w:vAlign w:val="bottom"/>
          </w:tcPr>
          <w:p w14:paraId="64691E20" w14:textId="77777777" w:rsidR="007F297F" w:rsidRPr="00F41E80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</w:tcPr>
          <w:p w14:paraId="2FB59668" w14:textId="77777777" w:rsidR="007F297F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6457D305" w14:textId="77777777" w:rsidR="007F297F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</w:tcPr>
          <w:p w14:paraId="18474C59" w14:textId="77777777" w:rsidR="007F297F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</w:tcPr>
          <w:p w14:paraId="0248AA88" w14:textId="77777777" w:rsidR="007F297F" w:rsidRPr="008B4454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88" w:type="pct"/>
            <w:shd w:val="clear" w:color="auto" w:fill="auto"/>
            <w:noWrap/>
            <w:vAlign w:val="bottom"/>
          </w:tcPr>
          <w:p w14:paraId="38C2DFB9" w14:textId="77777777" w:rsidR="007F297F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270D9E84" w14:textId="77777777" w:rsidR="007F297F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</w:tcPr>
          <w:p w14:paraId="5087046B" w14:textId="77777777" w:rsidR="007F297F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</w:tcPr>
          <w:p w14:paraId="66C16E3C" w14:textId="77777777" w:rsidR="007F297F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40" w:type="pct"/>
            <w:shd w:val="clear" w:color="auto" w:fill="auto"/>
            <w:noWrap/>
          </w:tcPr>
          <w:p w14:paraId="25AEED2F" w14:textId="77777777" w:rsidR="007F297F" w:rsidRPr="008C5F02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</w:tcPr>
          <w:p w14:paraId="42CDE171" w14:textId="77777777" w:rsidR="007F297F" w:rsidRPr="008C5F02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</w:tcPr>
          <w:p w14:paraId="6F4E7CD2" w14:textId="77777777" w:rsidR="007F297F" w:rsidRPr="008C5F02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3" w:type="pct"/>
            <w:shd w:val="clear" w:color="auto" w:fill="auto"/>
            <w:noWrap/>
          </w:tcPr>
          <w:p w14:paraId="31177D26" w14:textId="77777777" w:rsidR="007F297F" w:rsidRPr="008C5F02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</w:tcPr>
          <w:p w14:paraId="6D28F431" w14:textId="77777777" w:rsidR="007F297F" w:rsidRPr="008C5F02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</w:tcPr>
          <w:p w14:paraId="572CF063" w14:textId="77777777" w:rsidR="007F297F" w:rsidRPr="008C5F02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720EF814" w14:textId="0686DF1F" w:rsidR="007F297F" w:rsidRDefault="007F297F" w:rsidP="007F297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＞</w:t>
            </w: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00</w:t>
            </w:r>
          </w:p>
        </w:tc>
        <w:tc>
          <w:tcPr>
            <w:tcW w:w="131" w:type="pct"/>
            <w:shd w:val="clear" w:color="auto" w:fill="auto"/>
            <w:noWrap/>
          </w:tcPr>
          <w:p w14:paraId="4350099B" w14:textId="609B3CDB" w:rsidR="007F297F" w:rsidRPr="0050258C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7F297F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128" w:type="pct"/>
            <w:shd w:val="clear" w:color="auto" w:fill="auto"/>
            <w:noWrap/>
          </w:tcPr>
          <w:p w14:paraId="708D6057" w14:textId="3E7A996A" w:rsidR="007F297F" w:rsidRPr="0050258C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7F297F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147" w:type="pct"/>
            <w:shd w:val="clear" w:color="auto" w:fill="auto"/>
            <w:noWrap/>
          </w:tcPr>
          <w:p w14:paraId="7AB5CC0F" w14:textId="005C5B04" w:rsidR="007F297F" w:rsidRPr="0050258C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7F297F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144" w:type="pct"/>
            <w:shd w:val="clear" w:color="auto" w:fill="auto"/>
            <w:noWrap/>
          </w:tcPr>
          <w:p w14:paraId="2B624F5D" w14:textId="721C6451" w:rsidR="007F297F" w:rsidRPr="0050258C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7F297F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</w:tr>
      <w:tr w:rsidR="007F297F" w:rsidRPr="0050258C" w14:paraId="67302437" w14:textId="77777777" w:rsidTr="007F297F">
        <w:trPr>
          <w:trHeight w:val="260"/>
        </w:trPr>
        <w:tc>
          <w:tcPr>
            <w:tcW w:w="395" w:type="pct"/>
            <w:shd w:val="clear" w:color="auto" w:fill="auto"/>
            <w:noWrap/>
            <w:vAlign w:val="bottom"/>
          </w:tcPr>
          <w:p w14:paraId="6F982126" w14:textId="77777777" w:rsidR="007F297F" w:rsidRPr="00082CD1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3" w:type="pct"/>
            <w:shd w:val="clear" w:color="auto" w:fill="auto"/>
            <w:noWrap/>
            <w:vAlign w:val="bottom"/>
          </w:tcPr>
          <w:p w14:paraId="3A3C8F3D" w14:textId="77777777" w:rsidR="007F297F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5" w:type="pct"/>
            <w:shd w:val="clear" w:color="auto" w:fill="auto"/>
            <w:noWrap/>
            <w:vAlign w:val="bottom"/>
          </w:tcPr>
          <w:p w14:paraId="404FE84F" w14:textId="77777777" w:rsidR="007F297F" w:rsidRPr="00F41E80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</w:tcPr>
          <w:p w14:paraId="548FEDAC" w14:textId="77777777" w:rsidR="007F297F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309DCA8F" w14:textId="77777777" w:rsidR="007F297F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</w:tcPr>
          <w:p w14:paraId="30709915" w14:textId="77777777" w:rsidR="007F297F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</w:tcPr>
          <w:p w14:paraId="6AAD78E4" w14:textId="77777777" w:rsidR="007F297F" w:rsidRPr="008B4454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88" w:type="pct"/>
            <w:shd w:val="clear" w:color="auto" w:fill="auto"/>
            <w:noWrap/>
            <w:vAlign w:val="bottom"/>
          </w:tcPr>
          <w:p w14:paraId="1C03C0DC" w14:textId="77777777" w:rsidR="007F297F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570A7F54" w14:textId="77777777" w:rsidR="007F297F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</w:tcPr>
          <w:p w14:paraId="48C39753" w14:textId="77777777" w:rsidR="007F297F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</w:tcPr>
          <w:p w14:paraId="129134E1" w14:textId="77777777" w:rsidR="007F297F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40" w:type="pct"/>
            <w:shd w:val="clear" w:color="auto" w:fill="auto"/>
            <w:noWrap/>
          </w:tcPr>
          <w:p w14:paraId="67A65A87" w14:textId="77777777" w:rsidR="007F297F" w:rsidRPr="008C5F02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</w:tcPr>
          <w:p w14:paraId="73EBCF1F" w14:textId="77777777" w:rsidR="007F297F" w:rsidRPr="008C5F02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</w:tcPr>
          <w:p w14:paraId="3875CF8C" w14:textId="77777777" w:rsidR="007F297F" w:rsidRPr="008C5F02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3" w:type="pct"/>
            <w:shd w:val="clear" w:color="auto" w:fill="auto"/>
            <w:noWrap/>
          </w:tcPr>
          <w:p w14:paraId="1AA80E4B" w14:textId="77777777" w:rsidR="007F297F" w:rsidRPr="008C5F02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</w:tcPr>
          <w:p w14:paraId="3C392452" w14:textId="77777777" w:rsidR="007F297F" w:rsidRPr="008C5F02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8" w:type="pct"/>
            <w:shd w:val="clear" w:color="auto" w:fill="auto"/>
            <w:noWrap/>
          </w:tcPr>
          <w:p w14:paraId="773325CB" w14:textId="77777777" w:rsidR="007F297F" w:rsidRPr="008C5F02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003DCBF2" w14:textId="7F2A5A89" w:rsidR="007F297F" w:rsidRDefault="007F297F" w:rsidP="007F297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＜</w:t>
            </w:r>
            <w:r w:rsidRPr="00F41E80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00</w:t>
            </w:r>
          </w:p>
        </w:tc>
        <w:tc>
          <w:tcPr>
            <w:tcW w:w="131" w:type="pct"/>
            <w:shd w:val="clear" w:color="auto" w:fill="auto"/>
            <w:noWrap/>
          </w:tcPr>
          <w:p w14:paraId="5DC5A54E" w14:textId="46417CA6" w:rsidR="007F297F" w:rsidRPr="0050258C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7F297F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0</w:t>
            </w:r>
          </w:p>
        </w:tc>
        <w:tc>
          <w:tcPr>
            <w:tcW w:w="128" w:type="pct"/>
            <w:shd w:val="clear" w:color="auto" w:fill="auto"/>
            <w:noWrap/>
          </w:tcPr>
          <w:p w14:paraId="0263897E" w14:textId="5957D2E1" w:rsidR="007F297F" w:rsidRPr="0050258C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7F297F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147" w:type="pct"/>
            <w:shd w:val="clear" w:color="auto" w:fill="auto"/>
            <w:noWrap/>
          </w:tcPr>
          <w:p w14:paraId="3F9E54B4" w14:textId="1941F521" w:rsidR="007F297F" w:rsidRPr="0050258C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7F297F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144" w:type="pct"/>
            <w:shd w:val="clear" w:color="auto" w:fill="auto"/>
            <w:noWrap/>
          </w:tcPr>
          <w:p w14:paraId="3824647F" w14:textId="1265C257" w:rsidR="007F297F" w:rsidRPr="0050258C" w:rsidRDefault="007F297F" w:rsidP="007F29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7F297F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</w:tr>
    </w:tbl>
    <w:p w14:paraId="2D1BC2EA" w14:textId="77777777" w:rsidR="00F41E80" w:rsidRPr="00914279" w:rsidRDefault="00F41E80">
      <w:pPr>
        <w:rPr>
          <w:rFonts w:ascii="Times New Roman" w:hAnsi="Times New Roman" w:cs="Times New Roman"/>
          <w:sz w:val="10"/>
          <w:szCs w:val="11"/>
        </w:rPr>
      </w:pPr>
    </w:p>
    <w:sectPr w:rsidR="00F41E80" w:rsidRPr="00914279" w:rsidSect="00F35A8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A8D99C" w14:textId="77777777" w:rsidR="00270230" w:rsidRDefault="00270230" w:rsidP="00F41E80">
      <w:r>
        <w:separator/>
      </w:r>
    </w:p>
  </w:endnote>
  <w:endnote w:type="continuationSeparator" w:id="0">
    <w:p w14:paraId="1B2985C3" w14:textId="77777777" w:rsidR="00270230" w:rsidRDefault="00270230" w:rsidP="00F41E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58217B" w14:textId="77777777" w:rsidR="00270230" w:rsidRDefault="00270230" w:rsidP="00F41E80">
      <w:r>
        <w:separator/>
      </w:r>
    </w:p>
  </w:footnote>
  <w:footnote w:type="continuationSeparator" w:id="0">
    <w:p w14:paraId="74EEF134" w14:textId="77777777" w:rsidR="00270230" w:rsidRDefault="00270230" w:rsidP="00F41E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05E"/>
    <w:rsid w:val="00082CD1"/>
    <w:rsid w:val="000F2DD4"/>
    <w:rsid w:val="00126C6D"/>
    <w:rsid w:val="00140343"/>
    <w:rsid w:val="001A72AB"/>
    <w:rsid w:val="00270230"/>
    <w:rsid w:val="00365A05"/>
    <w:rsid w:val="004A0DCC"/>
    <w:rsid w:val="004F605E"/>
    <w:rsid w:val="0050258C"/>
    <w:rsid w:val="005810AE"/>
    <w:rsid w:val="007565D7"/>
    <w:rsid w:val="007F297F"/>
    <w:rsid w:val="0083698C"/>
    <w:rsid w:val="008B4454"/>
    <w:rsid w:val="008C5F02"/>
    <w:rsid w:val="00914279"/>
    <w:rsid w:val="00C00894"/>
    <w:rsid w:val="00D17231"/>
    <w:rsid w:val="00DB1014"/>
    <w:rsid w:val="00DC29FA"/>
    <w:rsid w:val="00E126E4"/>
    <w:rsid w:val="00EC73C8"/>
    <w:rsid w:val="00F35A88"/>
    <w:rsid w:val="00F41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9CB61C"/>
  <w15:chartTrackingRefBased/>
  <w15:docId w15:val="{4F9092AE-9CB0-4262-9EF7-E849A5A9A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1E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1E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1E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1E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86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6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6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5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1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63</Words>
  <Characters>2640</Characters>
  <Application>Microsoft Office Word</Application>
  <DocSecurity>0</DocSecurity>
  <Lines>22</Lines>
  <Paragraphs>6</Paragraphs>
  <ScaleCrop>false</ScaleCrop>
  <Company/>
  <LinksUpToDate>false</LinksUpToDate>
  <CharactersWithSpaces>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Tong</dc:creator>
  <cp:keywords/>
  <dc:description/>
  <cp:lastModifiedBy>Xiang Tong</cp:lastModifiedBy>
  <cp:revision>17</cp:revision>
  <dcterms:created xsi:type="dcterms:W3CDTF">2021-08-10T15:18:00Z</dcterms:created>
  <dcterms:modified xsi:type="dcterms:W3CDTF">2021-10-26T04:56:00Z</dcterms:modified>
</cp:coreProperties>
</file>